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1291CA" w14:textId="55F4EBBD" w:rsidR="0017590E" w:rsidRPr="0068100E" w:rsidRDefault="0068100E">
      <w:pPr>
        <w:rPr>
          <w:kern w:val="0"/>
        </w:rPr>
      </w:pPr>
      <w:proofErr w:type="gramStart"/>
      <w:r>
        <w:rPr>
          <w:rFonts w:hint="eastAsia"/>
          <w:kern w:val="0"/>
        </w:rPr>
        <w:t xml:space="preserve">Supplementary Table </w:t>
      </w:r>
      <w:r w:rsidR="00552D88">
        <w:rPr>
          <w:kern w:val="0"/>
        </w:rPr>
        <w:t>2-1</w:t>
      </w:r>
      <w:r w:rsidR="002963DB" w:rsidRPr="0068100E">
        <w:rPr>
          <w:kern w:val="0"/>
        </w:rPr>
        <w:t>.</w:t>
      </w:r>
      <w:proofErr w:type="gramEnd"/>
      <w:r w:rsidR="002963DB" w:rsidRPr="0068100E">
        <w:rPr>
          <w:kern w:val="0"/>
        </w:rPr>
        <w:t xml:space="preserve"> Characteristics of the study population by cognitive status (n = </w:t>
      </w:r>
      <w:r>
        <w:rPr>
          <w:kern w:val="0"/>
        </w:rPr>
        <w:t>392</w:t>
      </w:r>
      <w:r w:rsidR="002963DB" w:rsidRPr="0068100E">
        <w:rPr>
          <w:kern w:val="0"/>
        </w:rPr>
        <w:t>)</w:t>
      </w:r>
      <w:bookmarkStart w:id="0" w:name="_GoBack"/>
      <w:bookmarkEnd w:id="0"/>
    </w:p>
    <w:p w14:paraId="7F6FBE35" w14:textId="77777777" w:rsidR="002963DB" w:rsidRDefault="002963DB"/>
    <w:tbl>
      <w:tblPr>
        <w:tblStyle w:val="TableGrid"/>
        <w:tblW w:w="0" w:type="auto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8"/>
        <w:gridCol w:w="1379"/>
        <w:gridCol w:w="1379"/>
        <w:gridCol w:w="1379"/>
        <w:gridCol w:w="1050"/>
        <w:gridCol w:w="1030"/>
        <w:gridCol w:w="1019"/>
      </w:tblGrid>
      <w:tr w:rsidR="00EE2AAA" w14:paraId="47ADE28E" w14:textId="77777777" w:rsidTr="00DB0F81"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</w:tcPr>
          <w:p w14:paraId="7CE0F08F" w14:textId="77777777" w:rsidR="002963DB" w:rsidRPr="000B5431" w:rsidRDefault="002963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Characteristic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5C79A126" w14:textId="43490398" w:rsidR="002963DB" w:rsidRPr="000B5431" w:rsidRDefault="002963DB" w:rsidP="00EE2A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Cognitively normal</w:t>
            </w:r>
            <w:r w:rsidR="00EE2AAA" w:rsidRPr="000B5431">
              <w:rPr>
                <w:rFonts w:ascii="Times New Roman" w:hAnsi="Times New Roman" w:cs="Times New Roman"/>
                <w:sz w:val="16"/>
                <w:szCs w:val="16"/>
              </w:rPr>
              <w:t xml:space="preserve"> control</w:t>
            </w:r>
            <w:r w:rsidR="00084F6B" w:rsidRPr="000B5431">
              <w:rPr>
                <w:rFonts w:ascii="Times New Roman" w:hAnsi="Times New Roman" w:cs="Times New Roman"/>
                <w:sz w:val="16"/>
                <w:szCs w:val="16"/>
              </w:rPr>
              <w:t xml:space="preserve"> (n = </w:t>
            </w:r>
            <w:r w:rsidR="0068100E"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  <w:r w:rsidR="00084F6B" w:rsidRPr="000B543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41280ABE" w14:textId="1028F865" w:rsidR="002963DB" w:rsidRPr="000B5431" w:rsidRDefault="002963DB" w:rsidP="00EE2A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Pre-MCI</w:t>
            </w:r>
            <w:r w:rsidR="00084F6B" w:rsidRPr="000B5431">
              <w:rPr>
                <w:rFonts w:ascii="Times New Roman" w:hAnsi="Times New Roman" w:cs="Times New Roman"/>
                <w:sz w:val="16"/>
                <w:szCs w:val="16"/>
              </w:rPr>
              <w:t xml:space="preserve"> (n =</w:t>
            </w:r>
            <w:r w:rsidR="0068100E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  <w:r w:rsidR="00084F6B" w:rsidRPr="000B543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3830EFFE" w14:textId="77777777" w:rsidR="002963DB" w:rsidRPr="000B5431" w:rsidRDefault="002963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MCI</w:t>
            </w:r>
          </w:p>
          <w:p w14:paraId="4873BC5D" w14:textId="7DF5552A" w:rsidR="00084F6B" w:rsidRPr="000B5431" w:rsidRDefault="00EE2A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 xml:space="preserve">(n = </w:t>
            </w:r>
            <w:r w:rsidR="0068100E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  <w:r w:rsidR="00084F6B" w:rsidRPr="000B543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14:paraId="1B0E1481" w14:textId="77777777" w:rsidR="002963DB" w:rsidRPr="000B5431" w:rsidRDefault="00EE2A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  <w:p w14:paraId="06354EBE" w14:textId="77777777" w:rsidR="00EE2AAA" w:rsidRPr="000B5431" w:rsidRDefault="00EE2AAA" w:rsidP="00EE2A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proofErr w:type="spellStart"/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PreMCI</w:t>
            </w:r>
            <w:proofErr w:type="spellEnd"/>
            <w:r w:rsidRPr="000B5431">
              <w:rPr>
                <w:rFonts w:ascii="Times New Roman" w:hAnsi="Times New Roman" w:cs="Times New Roman"/>
                <w:sz w:val="16"/>
                <w:szCs w:val="16"/>
              </w:rPr>
              <w:t xml:space="preserve"> vs Control</w:t>
            </w: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14:paraId="461A7324" w14:textId="77777777" w:rsidR="002963DB" w:rsidRPr="000B5431" w:rsidRDefault="00EE2A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  <w:p w14:paraId="7FBFF4AE" w14:textId="77777777" w:rsidR="00EE2AAA" w:rsidRPr="000B5431" w:rsidRDefault="00EE2A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(MCI vs Control)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14:paraId="021AB7CB" w14:textId="77777777" w:rsidR="002963DB" w:rsidRPr="000B5431" w:rsidRDefault="00EE2A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  <w:p w14:paraId="56098E88" w14:textId="77777777" w:rsidR="00EE2AAA" w:rsidRPr="000B5431" w:rsidRDefault="00EE2A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PreMCI</w:t>
            </w:r>
            <w:proofErr w:type="spellEnd"/>
            <w:r w:rsidRPr="000B5431">
              <w:rPr>
                <w:rFonts w:ascii="Times New Roman" w:hAnsi="Times New Roman" w:cs="Times New Roman"/>
                <w:sz w:val="16"/>
                <w:szCs w:val="16"/>
              </w:rPr>
              <w:t xml:space="preserve"> vs MCI)</w:t>
            </w:r>
          </w:p>
        </w:tc>
      </w:tr>
      <w:tr w:rsidR="0068100E" w14:paraId="52D582A4" w14:textId="77777777" w:rsidTr="00621E94">
        <w:tc>
          <w:tcPr>
            <w:tcW w:w="2009" w:type="dxa"/>
            <w:tcBorders>
              <w:top w:val="single" w:sz="4" w:space="0" w:color="auto"/>
            </w:tcBorders>
          </w:tcPr>
          <w:p w14:paraId="74D948AF" w14:textId="77777777" w:rsidR="0068100E" w:rsidRPr="000B5431" w:rsidRDefault="0068100E" w:rsidP="006810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Age (</w:t>
            </w:r>
            <w:proofErr w:type="spellStart"/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), mean (SD)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vAlign w:val="center"/>
          </w:tcPr>
          <w:p w14:paraId="4EC65F61" w14:textId="6550815C" w:rsidR="0068100E" w:rsidRPr="00A560F8" w:rsidRDefault="0068100E" w:rsidP="00E85F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4F51">
              <w:rPr>
                <w:rFonts w:ascii="Times New Roman" w:hAnsi="Times New Roman" w:cs="Times New Roman" w:hint="eastAsia"/>
                <w:sz w:val="15"/>
                <w:szCs w:val="15"/>
              </w:rPr>
              <w:t>71.</w:t>
            </w:r>
            <w:r w:rsidR="00E85F11">
              <w:rPr>
                <w:rFonts w:ascii="Times New Roman" w:hAnsi="Times New Roman" w:cs="Times New Roman"/>
                <w:sz w:val="15"/>
                <w:szCs w:val="15"/>
              </w:rPr>
              <w:t>00</w:t>
            </w:r>
            <w:r w:rsidRPr="008D4F5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 w:rsidR="00E85F11">
              <w:rPr>
                <w:rFonts w:ascii="Times New Roman" w:hAnsi="Times New Roman" w:cs="Times New Roman"/>
                <w:sz w:val="15"/>
                <w:szCs w:val="15"/>
              </w:rPr>
              <w:t>66.25</w:t>
            </w:r>
            <w:r w:rsidR="00E85F11" w:rsidRPr="00E85F11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E85F11">
              <w:rPr>
                <w:rFonts w:ascii="Times New Roman" w:hAnsi="Times New Roman" w:cs="Times New Roman"/>
                <w:sz w:val="15"/>
                <w:szCs w:val="15"/>
              </w:rPr>
              <w:t>76.00</w:t>
            </w:r>
            <w:r w:rsidRPr="008D4F51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vAlign w:val="center"/>
          </w:tcPr>
          <w:p w14:paraId="2B45E52E" w14:textId="1CC38B83" w:rsidR="0068100E" w:rsidRPr="00A560F8" w:rsidRDefault="0068100E" w:rsidP="00E85F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4F51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="00E85F11">
              <w:rPr>
                <w:rFonts w:ascii="Times New Roman" w:hAnsi="Times New Roman" w:cs="Times New Roman"/>
                <w:sz w:val="15"/>
                <w:szCs w:val="15"/>
              </w:rPr>
              <w:t>3.00</w:t>
            </w:r>
            <w:r w:rsidRPr="008D4F5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 w:rsidR="00E85F11">
              <w:rPr>
                <w:rFonts w:ascii="Times New Roman" w:hAnsi="Times New Roman" w:cs="Times New Roman"/>
                <w:sz w:val="15"/>
                <w:szCs w:val="15"/>
              </w:rPr>
              <w:t>68.25</w:t>
            </w:r>
            <w:r w:rsidR="00E85F11" w:rsidRPr="00E85F11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E85F11">
              <w:rPr>
                <w:rFonts w:ascii="Times New Roman" w:hAnsi="Times New Roman" w:cs="Times New Roman"/>
                <w:sz w:val="15"/>
                <w:szCs w:val="15"/>
              </w:rPr>
              <w:t>77.00</w:t>
            </w:r>
            <w:r w:rsidRPr="008D4F51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vAlign w:val="center"/>
          </w:tcPr>
          <w:p w14:paraId="3375E07E" w14:textId="545D92A7" w:rsidR="0068100E" w:rsidRPr="00A560F8" w:rsidRDefault="00E85F11" w:rsidP="00E85F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3.00</w:t>
            </w:r>
            <w:r w:rsidR="0068100E" w:rsidRPr="008D4F5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8.00</w:t>
            </w:r>
            <w:r w:rsidRPr="00E85F11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7.50</w:t>
            </w:r>
            <w:r w:rsidR="0068100E" w:rsidRPr="008D4F51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vAlign w:val="center"/>
          </w:tcPr>
          <w:p w14:paraId="4C31FFE3" w14:textId="3DB6B15B" w:rsidR="0068100E" w:rsidRPr="00A560F8" w:rsidRDefault="00B601DC" w:rsidP="00681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vAlign w:val="center"/>
          </w:tcPr>
          <w:p w14:paraId="3532978F" w14:textId="24BEC34E" w:rsidR="0068100E" w:rsidRPr="00A560F8" w:rsidRDefault="00B601DC" w:rsidP="00681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vAlign w:val="center"/>
          </w:tcPr>
          <w:p w14:paraId="70ED1898" w14:textId="4557599B" w:rsidR="0068100E" w:rsidRPr="00A560F8" w:rsidRDefault="00B601DC" w:rsidP="00681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</w:tr>
      <w:tr w:rsidR="0068100E" w14:paraId="3818FA80" w14:textId="77777777" w:rsidTr="00F06230">
        <w:tc>
          <w:tcPr>
            <w:tcW w:w="2009" w:type="dxa"/>
          </w:tcPr>
          <w:p w14:paraId="6401BE7E" w14:textId="77777777" w:rsidR="0068100E" w:rsidRPr="000B5431" w:rsidRDefault="0068100E" w:rsidP="006810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Male sex, %</w:t>
            </w:r>
          </w:p>
        </w:tc>
        <w:tc>
          <w:tcPr>
            <w:tcW w:w="1183" w:type="dxa"/>
            <w:vAlign w:val="center"/>
          </w:tcPr>
          <w:p w14:paraId="31F5DDB6" w14:textId="715B8723" w:rsidR="0068100E" w:rsidRPr="00A560F8" w:rsidRDefault="0068100E" w:rsidP="00190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4F51">
              <w:rPr>
                <w:rFonts w:ascii="Times New Roman" w:hAnsi="Times New Roman" w:cs="Times New Roman" w:hint="eastAsia"/>
                <w:sz w:val="15"/>
                <w:szCs w:val="15"/>
              </w:rPr>
              <w:t>82 (51.90)</w:t>
            </w:r>
          </w:p>
        </w:tc>
        <w:tc>
          <w:tcPr>
            <w:tcW w:w="1163" w:type="dxa"/>
            <w:vAlign w:val="center"/>
          </w:tcPr>
          <w:p w14:paraId="40476536" w14:textId="5F5C36BC" w:rsidR="0068100E" w:rsidRPr="00A560F8" w:rsidRDefault="0068100E" w:rsidP="00190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4F51">
              <w:rPr>
                <w:rFonts w:ascii="Times New Roman" w:hAnsi="Times New Roman" w:cs="Times New Roman" w:hint="eastAsia"/>
                <w:sz w:val="15"/>
                <w:szCs w:val="15"/>
              </w:rPr>
              <w:t>42 (35.59)</w:t>
            </w:r>
          </w:p>
        </w:tc>
        <w:tc>
          <w:tcPr>
            <w:tcW w:w="1177" w:type="dxa"/>
            <w:vAlign w:val="center"/>
          </w:tcPr>
          <w:p w14:paraId="0E029725" w14:textId="6FACAF39" w:rsidR="0068100E" w:rsidRPr="00A560F8" w:rsidRDefault="0068100E" w:rsidP="00190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4F51">
              <w:rPr>
                <w:rFonts w:ascii="Times New Roman" w:hAnsi="Times New Roman" w:cs="Times New Roman" w:hint="eastAsia"/>
                <w:sz w:val="15"/>
                <w:szCs w:val="15"/>
              </w:rPr>
              <w:t>51 (43.97)</w:t>
            </w:r>
          </w:p>
        </w:tc>
        <w:tc>
          <w:tcPr>
            <w:tcW w:w="1112" w:type="dxa"/>
            <w:vAlign w:val="center"/>
          </w:tcPr>
          <w:p w14:paraId="146D27B5" w14:textId="29F94B40" w:rsidR="0068100E" w:rsidRPr="00A560F8" w:rsidRDefault="0068100E" w:rsidP="001D541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4F51">
              <w:rPr>
                <w:rFonts w:ascii="Times New Roman" w:hAnsi="Times New Roman" w:cs="Times New Roman" w:hint="eastAsia"/>
                <w:sz w:val="15"/>
                <w:szCs w:val="15"/>
              </w:rPr>
              <w:t>0.</w:t>
            </w:r>
            <w:r w:rsidR="00B601DC">
              <w:rPr>
                <w:rFonts w:ascii="Times New Roman" w:hAnsi="Times New Roman" w:cs="Times New Roman"/>
                <w:sz w:val="15"/>
                <w:szCs w:val="15"/>
              </w:rPr>
              <w:t>850</w:t>
            </w:r>
          </w:p>
        </w:tc>
        <w:tc>
          <w:tcPr>
            <w:tcW w:w="1112" w:type="dxa"/>
            <w:vAlign w:val="center"/>
          </w:tcPr>
          <w:p w14:paraId="3A99063F" w14:textId="23DB921E" w:rsidR="0068100E" w:rsidRPr="00A560F8" w:rsidRDefault="00B601DC" w:rsidP="00B842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1112" w:type="dxa"/>
            <w:vAlign w:val="center"/>
          </w:tcPr>
          <w:p w14:paraId="1B918145" w14:textId="3981460A" w:rsidR="0068100E" w:rsidRPr="00A560F8" w:rsidRDefault="00B601DC" w:rsidP="00681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</w:tr>
      <w:tr w:rsidR="008D4F51" w14:paraId="09490EF8" w14:textId="77777777" w:rsidTr="00BA356A">
        <w:tc>
          <w:tcPr>
            <w:tcW w:w="2009" w:type="dxa"/>
          </w:tcPr>
          <w:p w14:paraId="314ED073" w14:textId="77777777" w:rsidR="008D4F51" w:rsidRPr="000B5431" w:rsidRDefault="008D4F51" w:rsidP="008D4F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Education</w:t>
            </w:r>
          </w:p>
        </w:tc>
        <w:tc>
          <w:tcPr>
            <w:tcW w:w="1183" w:type="dxa"/>
          </w:tcPr>
          <w:p w14:paraId="379F9E59" w14:textId="77777777" w:rsidR="008D4F51" w:rsidRPr="00A560F8" w:rsidRDefault="008D4F51" w:rsidP="008D4F5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3" w:type="dxa"/>
          </w:tcPr>
          <w:p w14:paraId="018A9C9E" w14:textId="77777777" w:rsidR="008D4F51" w:rsidRPr="00A560F8" w:rsidRDefault="008D4F51" w:rsidP="008D4F5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77" w:type="dxa"/>
          </w:tcPr>
          <w:p w14:paraId="3DA71C89" w14:textId="77777777" w:rsidR="008D4F51" w:rsidRPr="00A560F8" w:rsidRDefault="008D4F51" w:rsidP="008D4F5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12" w:type="dxa"/>
            <w:vAlign w:val="center"/>
          </w:tcPr>
          <w:p w14:paraId="4EFE8405" w14:textId="62FB3024" w:rsidR="008D4F51" w:rsidRPr="00A560F8" w:rsidRDefault="00B601DC" w:rsidP="005A1DC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1112" w:type="dxa"/>
            <w:vAlign w:val="center"/>
          </w:tcPr>
          <w:p w14:paraId="151B875D" w14:textId="671F10CF" w:rsidR="008D4F51" w:rsidRPr="00A560F8" w:rsidRDefault="00B601DC" w:rsidP="00F101D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.91e-03</w:t>
            </w:r>
          </w:p>
        </w:tc>
        <w:tc>
          <w:tcPr>
            <w:tcW w:w="1112" w:type="dxa"/>
            <w:vAlign w:val="center"/>
          </w:tcPr>
          <w:p w14:paraId="5C24C291" w14:textId="2DD4C18C" w:rsidR="008D4F51" w:rsidRPr="00A560F8" w:rsidRDefault="00B601DC" w:rsidP="008D4F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</w:tr>
      <w:tr w:rsidR="008D4F51" w14:paraId="034DA83B" w14:textId="77777777" w:rsidTr="00E206DC">
        <w:tc>
          <w:tcPr>
            <w:tcW w:w="2009" w:type="dxa"/>
          </w:tcPr>
          <w:p w14:paraId="52CFEED9" w14:textId="77777777" w:rsidR="008D4F51" w:rsidRPr="000B5431" w:rsidRDefault="008D4F51" w:rsidP="008D4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Illiterate or primar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ducation</w:t>
            </w: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, %</w:t>
            </w:r>
          </w:p>
        </w:tc>
        <w:tc>
          <w:tcPr>
            <w:tcW w:w="1183" w:type="dxa"/>
            <w:vAlign w:val="center"/>
          </w:tcPr>
          <w:p w14:paraId="0E0AE1DD" w14:textId="4ECB113F" w:rsidR="008D4F51" w:rsidRPr="00A560F8" w:rsidRDefault="008D4F51" w:rsidP="00190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2 (1.27)</w:t>
            </w:r>
          </w:p>
        </w:tc>
        <w:tc>
          <w:tcPr>
            <w:tcW w:w="1163" w:type="dxa"/>
            <w:vAlign w:val="center"/>
          </w:tcPr>
          <w:p w14:paraId="52878565" w14:textId="5F617B52" w:rsidR="008D4F51" w:rsidRPr="00A560F8" w:rsidRDefault="008D4F51" w:rsidP="00190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6 (5.08)</w:t>
            </w:r>
          </w:p>
        </w:tc>
        <w:tc>
          <w:tcPr>
            <w:tcW w:w="1177" w:type="dxa"/>
            <w:vAlign w:val="center"/>
          </w:tcPr>
          <w:p w14:paraId="341550AE" w14:textId="39C4E609" w:rsidR="008D4F51" w:rsidRPr="00A560F8" w:rsidRDefault="008D4F51" w:rsidP="00190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13 (11.21)</w:t>
            </w:r>
          </w:p>
        </w:tc>
        <w:tc>
          <w:tcPr>
            <w:tcW w:w="1112" w:type="dxa"/>
          </w:tcPr>
          <w:p w14:paraId="30C4E6A6" w14:textId="77777777" w:rsidR="008D4F51" w:rsidRPr="00A560F8" w:rsidRDefault="008D4F51" w:rsidP="008D4F5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12" w:type="dxa"/>
          </w:tcPr>
          <w:p w14:paraId="0CD13411" w14:textId="77777777" w:rsidR="008D4F51" w:rsidRPr="00A560F8" w:rsidRDefault="008D4F51" w:rsidP="008D4F5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12" w:type="dxa"/>
          </w:tcPr>
          <w:p w14:paraId="50C727C6" w14:textId="77777777" w:rsidR="008D4F51" w:rsidRPr="00A560F8" w:rsidRDefault="008D4F51" w:rsidP="008D4F5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8D4F51" w14:paraId="57CE0FA4" w14:textId="77777777" w:rsidTr="00E206DC">
        <w:tc>
          <w:tcPr>
            <w:tcW w:w="2009" w:type="dxa"/>
          </w:tcPr>
          <w:p w14:paraId="553B95FB" w14:textId="77777777" w:rsidR="008D4F51" w:rsidRPr="000B5431" w:rsidRDefault="008D4F51" w:rsidP="008D4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Middle school education, %</w:t>
            </w:r>
          </w:p>
        </w:tc>
        <w:tc>
          <w:tcPr>
            <w:tcW w:w="1183" w:type="dxa"/>
            <w:vAlign w:val="center"/>
          </w:tcPr>
          <w:p w14:paraId="69F5A104" w14:textId="51B9BAAA" w:rsidR="008D4F51" w:rsidRPr="00A560F8" w:rsidRDefault="008D4F51" w:rsidP="00190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90 (56.96)</w:t>
            </w:r>
          </w:p>
        </w:tc>
        <w:tc>
          <w:tcPr>
            <w:tcW w:w="1163" w:type="dxa"/>
            <w:vAlign w:val="center"/>
          </w:tcPr>
          <w:p w14:paraId="0F2EF757" w14:textId="5D3AEBF7" w:rsidR="008D4F51" w:rsidRPr="00A560F8" w:rsidRDefault="008D4F51" w:rsidP="00190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73 (61.86)</w:t>
            </w:r>
          </w:p>
        </w:tc>
        <w:tc>
          <w:tcPr>
            <w:tcW w:w="1177" w:type="dxa"/>
            <w:vAlign w:val="center"/>
          </w:tcPr>
          <w:p w14:paraId="17D372C4" w14:textId="387B4543" w:rsidR="008D4F51" w:rsidRPr="00A560F8" w:rsidRDefault="008D4F51" w:rsidP="00190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76 (65.52)</w:t>
            </w:r>
          </w:p>
        </w:tc>
        <w:tc>
          <w:tcPr>
            <w:tcW w:w="1112" w:type="dxa"/>
          </w:tcPr>
          <w:p w14:paraId="25E6787C" w14:textId="77777777" w:rsidR="008D4F51" w:rsidRPr="00A560F8" w:rsidRDefault="008D4F51" w:rsidP="008D4F5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12" w:type="dxa"/>
          </w:tcPr>
          <w:p w14:paraId="15A8F821" w14:textId="77777777" w:rsidR="008D4F51" w:rsidRPr="00A560F8" w:rsidRDefault="008D4F51" w:rsidP="008D4F5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12" w:type="dxa"/>
          </w:tcPr>
          <w:p w14:paraId="0E43BD9E" w14:textId="77777777" w:rsidR="008D4F51" w:rsidRPr="00A560F8" w:rsidRDefault="008D4F51" w:rsidP="008D4F5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8D4F51" w14:paraId="61C518BB" w14:textId="77777777" w:rsidTr="00E206DC">
        <w:tc>
          <w:tcPr>
            <w:tcW w:w="2009" w:type="dxa"/>
          </w:tcPr>
          <w:p w14:paraId="173AFE17" w14:textId="77777777" w:rsidR="008D4F51" w:rsidRPr="000B5431" w:rsidRDefault="008D4F51" w:rsidP="008D4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ege</w:t>
            </w: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 xml:space="preserve"> educa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r more</w:t>
            </w: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, %</w:t>
            </w:r>
          </w:p>
        </w:tc>
        <w:tc>
          <w:tcPr>
            <w:tcW w:w="1183" w:type="dxa"/>
            <w:vAlign w:val="center"/>
          </w:tcPr>
          <w:p w14:paraId="4D328754" w14:textId="6FB39CA1" w:rsidR="008D4F51" w:rsidRPr="00A560F8" w:rsidRDefault="005A1DC7" w:rsidP="005A1DC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8D4F51" w:rsidRPr="007C5E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61</w:t>
            </w:r>
            <w:r w:rsidR="008D4F51"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163" w:type="dxa"/>
            <w:vAlign w:val="center"/>
          </w:tcPr>
          <w:p w14:paraId="267E8C97" w14:textId="2D24E0D3" w:rsidR="008D4F51" w:rsidRPr="00A560F8" w:rsidRDefault="008D4F51" w:rsidP="00190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39 (33.05)</w:t>
            </w:r>
          </w:p>
        </w:tc>
        <w:tc>
          <w:tcPr>
            <w:tcW w:w="1177" w:type="dxa"/>
            <w:vAlign w:val="center"/>
          </w:tcPr>
          <w:p w14:paraId="5FE445FC" w14:textId="7AD1D20B" w:rsidR="008D4F51" w:rsidRPr="00A560F8" w:rsidRDefault="008D4F51" w:rsidP="00190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26 (22.41)</w:t>
            </w:r>
          </w:p>
        </w:tc>
        <w:tc>
          <w:tcPr>
            <w:tcW w:w="1112" w:type="dxa"/>
          </w:tcPr>
          <w:p w14:paraId="535DB92D" w14:textId="77777777" w:rsidR="008D4F51" w:rsidRPr="00A560F8" w:rsidRDefault="008D4F51" w:rsidP="008D4F5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12" w:type="dxa"/>
          </w:tcPr>
          <w:p w14:paraId="4D95CB03" w14:textId="77777777" w:rsidR="008D4F51" w:rsidRPr="00A560F8" w:rsidRDefault="008D4F51" w:rsidP="008D4F5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12" w:type="dxa"/>
          </w:tcPr>
          <w:p w14:paraId="069A1FDD" w14:textId="77777777" w:rsidR="008D4F51" w:rsidRPr="00A560F8" w:rsidRDefault="008D4F51" w:rsidP="008D4F5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8D4F51" w14:paraId="1487EE5A" w14:textId="77777777" w:rsidTr="005E2213">
        <w:tc>
          <w:tcPr>
            <w:tcW w:w="2009" w:type="dxa"/>
          </w:tcPr>
          <w:p w14:paraId="6152A7A8" w14:textId="77777777" w:rsidR="008D4F51" w:rsidRPr="000B5431" w:rsidRDefault="008D4F51" w:rsidP="008D4F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Cardiovascular disease, %</w:t>
            </w:r>
          </w:p>
        </w:tc>
        <w:tc>
          <w:tcPr>
            <w:tcW w:w="1183" w:type="dxa"/>
            <w:vAlign w:val="center"/>
          </w:tcPr>
          <w:p w14:paraId="3AF6BD2F" w14:textId="5E73F691" w:rsidR="008D4F51" w:rsidRPr="00A560F8" w:rsidRDefault="008D4F51" w:rsidP="00190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78 (49.37)</w:t>
            </w:r>
          </w:p>
        </w:tc>
        <w:tc>
          <w:tcPr>
            <w:tcW w:w="1163" w:type="dxa"/>
            <w:vAlign w:val="center"/>
          </w:tcPr>
          <w:p w14:paraId="26C49628" w14:textId="21C6FB35" w:rsidR="008D4F51" w:rsidRPr="00A560F8" w:rsidRDefault="008D4F51" w:rsidP="00190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81 (68.64)</w:t>
            </w:r>
          </w:p>
        </w:tc>
        <w:tc>
          <w:tcPr>
            <w:tcW w:w="1177" w:type="dxa"/>
            <w:vAlign w:val="center"/>
          </w:tcPr>
          <w:p w14:paraId="5EC14D74" w14:textId="699FF49F" w:rsidR="008D4F51" w:rsidRPr="00A560F8" w:rsidRDefault="008D4F51" w:rsidP="00190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79 (68.10)</w:t>
            </w:r>
          </w:p>
        </w:tc>
        <w:tc>
          <w:tcPr>
            <w:tcW w:w="1112" w:type="dxa"/>
            <w:vAlign w:val="center"/>
          </w:tcPr>
          <w:p w14:paraId="38C53B93" w14:textId="077288B9" w:rsidR="008D4F51" w:rsidRPr="00A560F8" w:rsidRDefault="00C30F13" w:rsidP="001D541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</w:t>
            </w:r>
            <w:r w:rsidR="00B601DC">
              <w:rPr>
                <w:rFonts w:ascii="Times New Roman" w:hAnsi="Times New Roman" w:cs="Times New Roman"/>
                <w:sz w:val="15"/>
                <w:szCs w:val="15"/>
              </w:rPr>
              <w:t>152</w:t>
            </w:r>
          </w:p>
        </w:tc>
        <w:tc>
          <w:tcPr>
            <w:tcW w:w="1112" w:type="dxa"/>
            <w:vAlign w:val="center"/>
          </w:tcPr>
          <w:p w14:paraId="018B477B" w14:textId="5943E727" w:rsidR="008D4F51" w:rsidRPr="00A560F8" w:rsidRDefault="008D4F51" w:rsidP="001D541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0.</w:t>
            </w:r>
            <w:r w:rsidR="00B601DC">
              <w:rPr>
                <w:rFonts w:ascii="Times New Roman" w:hAnsi="Times New Roman" w:cs="Times New Roman"/>
                <w:sz w:val="15"/>
                <w:szCs w:val="15"/>
              </w:rPr>
              <w:t>294</w:t>
            </w:r>
          </w:p>
        </w:tc>
        <w:tc>
          <w:tcPr>
            <w:tcW w:w="1112" w:type="dxa"/>
            <w:vAlign w:val="center"/>
          </w:tcPr>
          <w:p w14:paraId="5741DB53" w14:textId="4986773B" w:rsidR="008D4F51" w:rsidRPr="00A560F8" w:rsidRDefault="00B601DC" w:rsidP="008D4F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</w:tr>
      <w:tr w:rsidR="008D4F51" w14:paraId="24A8B9EF" w14:textId="77777777" w:rsidTr="002810BB">
        <w:tc>
          <w:tcPr>
            <w:tcW w:w="2009" w:type="dxa"/>
          </w:tcPr>
          <w:p w14:paraId="3DCFA08D" w14:textId="77777777" w:rsidR="008D4F51" w:rsidRPr="000B5431" w:rsidRDefault="008D4F51" w:rsidP="008D4F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Diabetes,%</w:t>
            </w:r>
          </w:p>
        </w:tc>
        <w:tc>
          <w:tcPr>
            <w:tcW w:w="1183" w:type="dxa"/>
            <w:vAlign w:val="center"/>
          </w:tcPr>
          <w:p w14:paraId="614F215B" w14:textId="387865D5" w:rsidR="008D4F51" w:rsidRPr="00A560F8" w:rsidRDefault="008D4F51" w:rsidP="00190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21 (13.29)</w:t>
            </w:r>
          </w:p>
        </w:tc>
        <w:tc>
          <w:tcPr>
            <w:tcW w:w="1163" w:type="dxa"/>
            <w:vAlign w:val="center"/>
          </w:tcPr>
          <w:p w14:paraId="33BF7B9F" w14:textId="7DE76FB2" w:rsidR="008D4F51" w:rsidRPr="00A560F8" w:rsidRDefault="008D4F51" w:rsidP="00190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24 (20.34)</w:t>
            </w:r>
          </w:p>
        </w:tc>
        <w:tc>
          <w:tcPr>
            <w:tcW w:w="1177" w:type="dxa"/>
            <w:vAlign w:val="center"/>
          </w:tcPr>
          <w:p w14:paraId="53F65B40" w14:textId="32B4FF45" w:rsidR="008D4F51" w:rsidRPr="00A560F8" w:rsidRDefault="008D4F51" w:rsidP="00190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30 (25.86)</w:t>
            </w:r>
          </w:p>
        </w:tc>
        <w:tc>
          <w:tcPr>
            <w:tcW w:w="1112" w:type="dxa"/>
            <w:vAlign w:val="center"/>
          </w:tcPr>
          <w:p w14:paraId="2D1793F2" w14:textId="76E605FB" w:rsidR="008D4F51" w:rsidRPr="00A560F8" w:rsidRDefault="00B601DC" w:rsidP="00C30F1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1112" w:type="dxa"/>
            <w:vAlign w:val="center"/>
          </w:tcPr>
          <w:p w14:paraId="7C9381C1" w14:textId="68007329" w:rsidR="008D4F51" w:rsidRPr="00A560F8" w:rsidRDefault="00B601DC" w:rsidP="00C30F1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1112" w:type="dxa"/>
            <w:vAlign w:val="center"/>
          </w:tcPr>
          <w:p w14:paraId="41E5B6F5" w14:textId="744ED0D2" w:rsidR="008D4F51" w:rsidRPr="00A560F8" w:rsidRDefault="00B601DC" w:rsidP="008D4F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</w:tr>
      <w:tr w:rsidR="008D4F51" w14:paraId="1EDA1755" w14:textId="77777777" w:rsidTr="00D451ED">
        <w:tc>
          <w:tcPr>
            <w:tcW w:w="2009" w:type="dxa"/>
          </w:tcPr>
          <w:p w14:paraId="77F1D2FF" w14:textId="77777777" w:rsidR="008D4F51" w:rsidRPr="000B5431" w:rsidRDefault="008D4F51" w:rsidP="008D4F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Stroke, %</w:t>
            </w:r>
          </w:p>
        </w:tc>
        <w:tc>
          <w:tcPr>
            <w:tcW w:w="1183" w:type="dxa"/>
            <w:vAlign w:val="center"/>
          </w:tcPr>
          <w:p w14:paraId="1338844A" w14:textId="64B1BA6E" w:rsidR="008D4F51" w:rsidRPr="00A560F8" w:rsidRDefault="008D4F51" w:rsidP="00190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11 (6.96)</w:t>
            </w:r>
          </w:p>
        </w:tc>
        <w:tc>
          <w:tcPr>
            <w:tcW w:w="1163" w:type="dxa"/>
            <w:vAlign w:val="center"/>
          </w:tcPr>
          <w:p w14:paraId="7A37C3E6" w14:textId="1149E8ED" w:rsidR="008D4F51" w:rsidRPr="00A560F8" w:rsidRDefault="00C30F13" w:rsidP="00190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 w:rsidR="008D4F51" w:rsidRPr="007C5E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78</w:t>
            </w:r>
            <w:r w:rsidR="008D4F51"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177" w:type="dxa"/>
            <w:vAlign w:val="center"/>
          </w:tcPr>
          <w:p w14:paraId="48635786" w14:textId="5B799334" w:rsidR="008D4F51" w:rsidRPr="00A560F8" w:rsidRDefault="008D4F51" w:rsidP="00190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19 (16.38)</w:t>
            </w:r>
          </w:p>
        </w:tc>
        <w:tc>
          <w:tcPr>
            <w:tcW w:w="1112" w:type="dxa"/>
            <w:vAlign w:val="center"/>
          </w:tcPr>
          <w:p w14:paraId="26218B05" w14:textId="0EADFBD5" w:rsidR="008D4F51" w:rsidRPr="00A560F8" w:rsidRDefault="00B601DC" w:rsidP="008D4F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.455e-17</w:t>
            </w:r>
          </w:p>
        </w:tc>
        <w:tc>
          <w:tcPr>
            <w:tcW w:w="1112" w:type="dxa"/>
            <w:vAlign w:val="center"/>
          </w:tcPr>
          <w:p w14:paraId="6FDF0266" w14:textId="584A1606" w:rsidR="008D4F51" w:rsidRPr="00A560F8" w:rsidRDefault="00B601DC" w:rsidP="00315B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1112" w:type="dxa"/>
            <w:vAlign w:val="center"/>
          </w:tcPr>
          <w:p w14:paraId="596BFD1D" w14:textId="2D3BB794" w:rsidR="008D4F51" w:rsidRPr="00A560F8" w:rsidRDefault="00B601DC" w:rsidP="008D4F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</w:tr>
      <w:tr w:rsidR="008D4F51" w14:paraId="5D1682B7" w14:textId="77777777" w:rsidTr="00534B6F">
        <w:tc>
          <w:tcPr>
            <w:tcW w:w="2009" w:type="dxa"/>
          </w:tcPr>
          <w:p w14:paraId="2FBDCA88" w14:textId="77777777" w:rsidR="008D4F51" w:rsidRPr="000B5431" w:rsidRDefault="008D4F51" w:rsidP="008D4F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Non-skin malignancy, %</w:t>
            </w:r>
          </w:p>
        </w:tc>
        <w:tc>
          <w:tcPr>
            <w:tcW w:w="1183" w:type="dxa"/>
            <w:vAlign w:val="center"/>
          </w:tcPr>
          <w:p w14:paraId="1F0F9528" w14:textId="62111A30" w:rsidR="008D4F51" w:rsidRPr="00A560F8" w:rsidRDefault="008D4F51" w:rsidP="00190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24 (15.19)</w:t>
            </w:r>
          </w:p>
        </w:tc>
        <w:tc>
          <w:tcPr>
            <w:tcW w:w="1163" w:type="dxa"/>
            <w:vAlign w:val="center"/>
          </w:tcPr>
          <w:p w14:paraId="33D9D987" w14:textId="45269DA5" w:rsidR="008D4F51" w:rsidRPr="00A560F8" w:rsidRDefault="008D4F51" w:rsidP="00190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7 (5.93)</w:t>
            </w:r>
          </w:p>
        </w:tc>
        <w:tc>
          <w:tcPr>
            <w:tcW w:w="1177" w:type="dxa"/>
            <w:vAlign w:val="center"/>
          </w:tcPr>
          <w:p w14:paraId="477ADA26" w14:textId="757AA698" w:rsidR="008D4F51" w:rsidRPr="00A560F8" w:rsidRDefault="008D4F51" w:rsidP="00190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10 (8.62)</w:t>
            </w:r>
          </w:p>
        </w:tc>
        <w:tc>
          <w:tcPr>
            <w:tcW w:w="1112" w:type="dxa"/>
            <w:vAlign w:val="center"/>
          </w:tcPr>
          <w:p w14:paraId="4F0FAFEE" w14:textId="2347E843" w:rsidR="008D4F51" w:rsidRPr="00A560F8" w:rsidRDefault="00B601DC" w:rsidP="001D541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1112" w:type="dxa"/>
            <w:vAlign w:val="center"/>
          </w:tcPr>
          <w:p w14:paraId="27DD2C48" w14:textId="374211AE" w:rsidR="008D4F51" w:rsidRPr="00A560F8" w:rsidRDefault="00B601DC" w:rsidP="008D4F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1112" w:type="dxa"/>
            <w:vAlign w:val="center"/>
          </w:tcPr>
          <w:p w14:paraId="6AF8926E" w14:textId="7CAD1972" w:rsidR="008D4F51" w:rsidRPr="00A560F8" w:rsidRDefault="00B601DC" w:rsidP="008D4F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</w:tr>
      <w:tr w:rsidR="00190485" w14:paraId="5167E1FA" w14:textId="77777777" w:rsidTr="00534B6F">
        <w:tc>
          <w:tcPr>
            <w:tcW w:w="2009" w:type="dxa"/>
          </w:tcPr>
          <w:p w14:paraId="3CC3AED1" w14:textId="68A90E64" w:rsidR="00190485" w:rsidRPr="000B5431" w:rsidRDefault="00190485" w:rsidP="008D4F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0485">
              <w:rPr>
                <w:rFonts w:ascii="Times New Roman" w:hAnsi="Times New Roman" w:cs="Times New Roman"/>
                <w:sz w:val="16"/>
                <w:szCs w:val="16"/>
              </w:rPr>
              <w:t xml:space="preserve">The number of </w:t>
            </w:r>
            <w:proofErr w:type="spellStart"/>
            <w:r w:rsidRPr="00190485">
              <w:rPr>
                <w:rFonts w:ascii="Times New Roman" w:hAnsi="Times New Roman" w:cs="Times New Roman"/>
                <w:sz w:val="16"/>
                <w:szCs w:val="16"/>
              </w:rPr>
              <w:t>cardometabolic</w:t>
            </w:r>
            <w:proofErr w:type="spellEnd"/>
            <w:r w:rsidRPr="0019048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90485">
              <w:rPr>
                <w:rFonts w:ascii="Times New Roman" w:hAnsi="Times New Roman" w:cs="Times New Roman"/>
                <w:sz w:val="16"/>
                <w:szCs w:val="16"/>
              </w:rPr>
              <w:t>multimorbidity</w:t>
            </w:r>
            <w:proofErr w:type="spellEnd"/>
          </w:p>
        </w:tc>
        <w:tc>
          <w:tcPr>
            <w:tcW w:w="1183" w:type="dxa"/>
            <w:vAlign w:val="center"/>
          </w:tcPr>
          <w:p w14:paraId="3A16685C" w14:textId="603EF0FB" w:rsidR="00190485" w:rsidRPr="007C5E92" w:rsidRDefault="006F16E3" w:rsidP="008D4F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(1.00-3.00)</w:t>
            </w:r>
          </w:p>
        </w:tc>
        <w:tc>
          <w:tcPr>
            <w:tcW w:w="1163" w:type="dxa"/>
            <w:vAlign w:val="center"/>
          </w:tcPr>
          <w:p w14:paraId="08AE627F" w14:textId="4E6FB8EF" w:rsidR="00190485" w:rsidRPr="007C5E92" w:rsidRDefault="006F16E3" w:rsidP="006F16E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(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-3.00)</w:t>
            </w:r>
          </w:p>
        </w:tc>
        <w:tc>
          <w:tcPr>
            <w:tcW w:w="1177" w:type="dxa"/>
            <w:vAlign w:val="center"/>
          </w:tcPr>
          <w:p w14:paraId="25056A25" w14:textId="486FDF6C" w:rsidR="00190485" w:rsidRPr="007C5E92" w:rsidRDefault="006F16E3" w:rsidP="008D4F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(1.00-3.00)</w:t>
            </w:r>
          </w:p>
        </w:tc>
        <w:tc>
          <w:tcPr>
            <w:tcW w:w="1112" w:type="dxa"/>
            <w:vAlign w:val="center"/>
          </w:tcPr>
          <w:p w14:paraId="5BC5D645" w14:textId="44794B1B" w:rsidR="00190485" w:rsidRPr="007C5E92" w:rsidRDefault="00B601DC" w:rsidP="00C30F1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1112" w:type="dxa"/>
            <w:vAlign w:val="center"/>
          </w:tcPr>
          <w:p w14:paraId="4FBA042F" w14:textId="36C7E724" w:rsidR="00190485" w:rsidRDefault="00B601DC" w:rsidP="008D4F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1112" w:type="dxa"/>
            <w:vAlign w:val="center"/>
          </w:tcPr>
          <w:p w14:paraId="2E3F673A" w14:textId="1744B0E4" w:rsidR="00190485" w:rsidRDefault="00B601DC" w:rsidP="008D4F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</w:tr>
      <w:tr w:rsidR="008D4F51" w14:paraId="1F60F710" w14:textId="77777777" w:rsidTr="001D69E7">
        <w:tc>
          <w:tcPr>
            <w:tcW w:w="2009" w:type="dxa"/>
          </w:tcPr>
          <w:p w14:paraId="43A190F4" w14:textId="52D8C2D7" w:rsidR="008D4F51" w:rsidRPr="000B5431" w:rsidRDefault="008D4F51" w:rsidP="001904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BMI</w:t>
            </w:r>
          </w:p>
        </w:tc>
        <w:tc>
          <w:tcPr>
            <w:tcW w:w="1183" w:type="dxa"/>
            <w:vAlign w:val="center"/>
          </w:tcPr>
          <w:p w14:paraId="2842BEC1" w14:textId="6DBEFB43" w:rsidR="008D4F51" w:rsidRPr="00A560F8" w:rsidRDefault="00C30F13" w:rsidP="00C30F1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4.00</w:t>
            </w:r>
            <w:r w:rsidR="008D4F51"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1.64</w:t>
            </w:r>
            <w:r w:rsidRPr="00C30F13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5.80</w:t>
            </w:r>
            <w:r w:rsidR="008D4F51"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163" w:type="dxa"/>
            <w:vAlign w:val="center"/>
          </w:tcPr>
          <w:p w14:paraId="239CAAFC" w14:textId="52BA2559" w:rsidR="008D4F51" w:rsidRPr="00A560F8" w:rsidRDefault="008D4F51" w:rsidP="00C30F1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24.</w:t>
            </w:r>
            <w:r w:rsidR="00C30F13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="00C30F13">
              <w:rPr>
                <w:rFonts w:ascii="Times New Roman" w:hAnsi="Times New Roman" w:cs="Times New Roman"/>
                <w:sz w:val="15"/>
                <w:szCs w:val="15"/>
              </w:rPr>
              <w:t>22.10</w:t>
            </w:r>
            <w:r w:rsidR="00C30F13" w:rsidRPr="00C30F13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C30F13">
              <w:rPr>
                <w:rFonts w:ascii="Times New Roman" w:hAnsi="Times New Roman" w:cs="Times New Roman"/>
                <w:sz w:val="15"/>
                <w:szCs w:val="15"/>
              </w:rPr>
              <w:t>25.95</w:t>
            </w: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177" w:type="dxa"/>
            <w:vAlign w:val="center"/>
          </w:tcPr>
          <w:p w14:paraId="4C585A37" w14:textId="4A37AE0F" w:rsidR="008D4F51" w:rsidRPr="00A560F8" w:rsidRDefault="008D4F51" w:rsidP="00C30F1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24.</w:t>
            </w:r>
            <w:r w:rsidR="00C30F13">
              <w:rPr>
                <w:rFonts w:ascii="Times New Roman" w:hAnsi="Times New Roman" w:cs="Times New Roman"/>
                <w:sz w:val="15"/>
                <w:szCs w:val="15"/>
              </w:rPr>
              <w:t>22</w:t>
            </w: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="00C30F13">
              <w:rPr>
                <w:rFonts w:ascii="Times New Roman" w:hAnsi="Times New Roman" w:cs="Times New Roman"/>
                <w:sz w:val="15"/>
                <w:szCs w:val="15"/>
              </w:rPr>
              <w:t>22.05</w:t>
            </w:r>
            <w:r w:rsidR="00C30F13" w:rsidRPr="00C30F13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C30F13">
              <w:rPr>
                <w:rFonts w:ascii="Times New Roman" w:hAnsi="Times New Roman" w:cs="Times New Roman"/>
                <w:sz w:val="15"/>
                <w:szCs w:val="15"/>
              </w:rPr>
              <w:t>26.10</w:t>
            </w: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112" w:type="dxa"/>
            <w:vAlign w:val="center"/>
          </w:tcPr>
          <w:p w14:paraId="7489D38F" w14:textId="4142DBCB" w:rsidR="008D4F51" w:rsidRPr="00A560F8" w:rsidRDefault="00B601DC" w:rsidP="008D4F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1112" w:type="dxa"/>
            <w:vAlign w:val="center"/>
          </w:tcPr>
          <w:p w14:paraId="6685FE26" w14:textId="3CF6C0BB" w:rsidR="008D4F51" w:rsidRPr="00A560F8" w:rsidRDefault="00B601DC" w:rsidP="008D4F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1112" w:type="dxa"/>
            <w:vAlign w:val="center"/>
          </w:tcPr>
          <w:p w14:paraId="3D73D28B" w14:textId="614C926F" w:rsidR="008D4F51" w:rsidRPr="00A560F8" w:rsidRDefault="00B601DC" w:rsidP="008D4F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</w:tr>
      <w:tr w:rsidR="008D4F51" w14:paraId="1D4A3FF3" w14:textId="77777777" w:rsidTr="0086689E">
        <w:tc>
          <w:tcPr>
            <w:tcW w:w="2009" w:type="dxa"/>
          </w:tcPr>
          <w:p w14:paraId="65F2EF1C" w14:textId="43E59087" w:rsidR="008D4F51" w:rsidRPr="000B5431" w:rsidRDefault="008D4F51" w:rsidP="00E857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Smoking, %</w:t>
            </w:r>
          </w:p>
        </w:tc>
        <w:tc>
          <w:tcPr>
            <w:tcW w:w="1183" w:type="dxa"/>
            <w:vAlign w:val="center"/>
          </w:tcPr>
          <w:p w14:paraId="33CBFE42" w14:textId="58E6603C" w:rsidR="008D4F51" w:rsidRPr="00A560F8" w:rsidRDefault="008D4F51" w:rsidP="00190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3" w:type="dxa"/>
            <w:vAlign w:val="center"/>
          </w:tcPr>
          <w:p w14:paraId="33E5F1D5" w14:textId="1906CBCB" w:rsidR="008D4F51" w:rsidRPr="00A560F8" w:rsidRDefault="008D4F51" w:rsidP="00190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77" w:type="dxa"/>
            <w:vAlign w:val="center"/>
          </w:tcPr>
          <w:p w14:paraId="177B59A3" w14:textId="34C4F719" w:rsidR="008D4F51" w:rsidRPr="00A560F8" w:rsidRDefault="008D4F51" w:rsidP="0019048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12" w:type="dxa"/>
            <w:vAlign w:val="center"/>
          </w:tcPr>
          <w:p w14:paraId="722A9336" w14:textId="32B78CCC" w:rsidR="008D4F51" w:rsidRPr="00A560F8" w:rsidRDefault="00B601DC" w:rsidP="00B842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1112" w:type="dxa"/>
            <w:vAlign w:val="center"/>
          </w:tcPr>
          <w:p w14:paraId="665E6604" w14:textId="3415A9AB" w:rsidR="008D4F51" w:rsidRPr="00A560F8" w:rsidRDefault="00B601DC" w:rsidP="00B842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1112" w:type="dxa"/>
            <w:vAlign w:val="center"/>
          </w:tcPr>
          <w:p w14:paraId="4E7C9AC4" w14:textId="3E1AC1F7" w:rsidR="008D4F51" w:rsidRPr="00A560F8" w:rsidRDefault="00B601DC" w:rsidP="008D4F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</w:tr>
      <w:tr w:rsidR="00E85720" w14:paraId="72CB226A" w14:textId="77777777" w:rsidTr="0086689E">
        <w:tc>
          <w:tcPr>
            <w:tcW w:w="2009" w:type="dxa"/>
          </w:tcPr>
          <w:p w14:paraId="6F1F016E" w14:textId="669E7DF5" w:rsidR="00E85720" w:rsidRPr="000B5431" w:rsidRDefault="00E85720" w:rsidP="008D4F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 smoking</w:t>
            </w:r>
          </w:p>
        </w:tc>
        <w:tc>
          <w:tcPr>
            <w:tcW w:w="1183" w:type="dxa"/>
            <w:vAlign w:val="center"/>
          </w:tcPr>
          <w:p w14:paraId="1386DA37" w14:textId="773E0C6E" w:rsidR="00E85720" w:rsidRPr="007C5E92" w:rsidRDefault="00E85720" w:rsidP="00190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5 (72.78)</w:t>
            </w:r>
          </w:p>
        </w:tc>
        <w:tc>
          <w:tcPr>
            <w:tcW w:w="1163" w:type="dxa"/>
            <w:vAlign w:val="center"/>
          </w:tcPr>
          <w:p w14:paraId="376E3032" w14:textId="345A99A8" w:rsidR="00E85720" w:rsidRPr="007C5E92" w:rsidRDefault="00E85720" w:rsidP="00190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 (83.90)</w:t>
            </w:r>
          </w:p>
        </w:tc>
        <w:tc>
          <w:tcPr>
            <w:tcW w:w="1177" w:type="dxa"/>
            <w:vAlign w:val="center"/>
          </w:tcPr>
          <w:p w14:paraId="193BBB31" w14:textId="53AAFBBE" w:rsidR="00E85720" w:rsidRPr="007C5E92" w:rsidRDefault="00E85720" w:rsidP="001904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 (78.45)</w:t>
            </w:r>
          </w:p>
        </w:tc>
        <w:tc>
          <w:tcPr>
            <w:tcW w:w="1112" w:type="dxa"/>
            <w:vAlign w:val="center"/>
          </w:tcPr>
          <w:p w14:paraId="23891627" w14:textId="77777777" w:rsidR="00E85720" w:rsidRPr="007C5E92" w:rsidRDefault="00E85720" w:rsidP="00B842E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12" w:type="dxa"/>
            <w:vAlign w:val="center"/>
          </w:tcPr>
          <w:p w14:paraId="5D23975B" w14:textId="77777777" w:rsidR="00E85720" w:rsidRPr="007C5E92" w:rsidRDefault="00E85720" w:rsidP="00B842E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12" w:type="dxa"/>
            <w:vAlign w:val="center"/>
          </w:tcPr>
          <w:p w14:paraId="397258F3" w14:textId="77777777" w:rsidR="00E85720" w:rsidRDefault="00E85720" w:rsidP="008D4F5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85720" w14:paraId="4F14B49A" w14:textId="77777777" w:rsidTr="0086689E">
        <w:tc>
          <w:tcPr>
            <w:tcW w:w="2009" w:type="dxa"/>
          </w:tcPr>
          <w:p w14:paraId="420601B3" w14:textId="2A6CF80F" w:rsidR="00E85720" w:rsidRPr="000B5431" w:rsidRDefault="00E85720" w:rsidP="00E857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rmer</w:t>
            </w:r>
          </w:p>
        </w:tc>
        <w:tc>
          <w:tcPr>
            <w:tcW w:w="1183" w:type="dxa"/>
            <w:vAlign w:val="center"/>
          </w:tcPr>
          <w:p w14:paraId="7B7BF555" w14:textId="5D6D260A" w:rsidR="00E85720" w:rsidRPr="007C5E92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18 (11.39)</w:t>
            </w:r>
          </w:p>
        </w:tc>
        <w:tc>
          <w:tcPr>
            <w:tcW w:w="1163" w:type="dxa"/>
            <w:vAlign w:val="center"/>
          </w:tcPr>
          <w:p w14:paraId="5D7FBEC1" w14:textId="3F5923CD" w:rsidR="00E85720" w:rsidRPr="007C5E92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6 (5.08)</w:t>
            </w:r>
          </w:p>
        </w:tc>
        <w:tc>
          <w:tcPr>
            <w:tcW w:w="1177" w:type="dxa"/>
            <w:vAlign w:val="center"/>
          </w:tcPr>
          <w:p w14:paraId="08C5DC24" w14:textId="59BF44F7" w:rsidR="00E85720" w:rsidRPr="007C5E92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11 (9.48)</w:t>
            </w:r>
          </w:p>
        </w:tc>
        <w:tc>
          <w:tcPr>
            <w:tcW w:w="1112" w:type="dxa"/>
            <w:vAlign w:val="center"/>
          </w:tcPr>
          <w:p w14:paraId="299B0561" w14:textId="77777777" w:rsidR="00E85720" w:rsidRPr="007C5E92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12" w:type="dxa"/>
            <w:vAlign w:val="center"/>
          </w:tcPr>
          <w:p w14:paraId="3B2A2BD6" w14:textId="77777777" w:rsidR="00E85720" w:rsidRPr="007C5E92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12" w:type="dxa"/>
            <w:vAlign w:val="center"/>
          </w:tcPr>
          <w:p w14:paraId="5BE08329" w14:textId="77777777" w:rsidR="00E85720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85720" w14:paraId="33111401" w14:textId="77777777" w:rsidTr="0086689E">
        <w:tc>
          <w:tcPr>
            <w:tcW w:w="2009" w:type="dxa"/>
          </w:tcPr>
          <w:p w14:paraId="137DB492" w14:textId="34315E48" w:rsidR="00E85720" w:rsidRPr="000B5431" w:rsidRDefault="00E85720" w:rsidP="00E857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urrent</w:t>
            </w:r>
          </w:p>
        </w:tc>
        <w:tc>
          <w:tcPr>
            <w:tcW w:w="1183" w:type="dxa"/>
            <w:vAlign w:val="center"/>
          </w:tcPr>
          <w:p w14:paraId="5884FCB6" w14:textId="10C0CC27" w:rsidR="00E85720" w:rsidRPr="007C5E92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 (8.23)</w:t>
            </w:r>
          </w:p>
        </w:tc>
        <w:tc>
          <w:tcPr>
            <w:tcW w:w="1163" w:type="dxa"/>
            <w:vAlign w:val="center"/>
          </w:tcPr>
          <w:p w14:paraId="00DFAA63" w14:textId="5FBC6C05" w:rsidR="00E85720" w:rsidRPr="007C5E92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7.63)</w:t>
            </w:r>
          </w:p>
        </w:tc>
        <w:tc>
          <w:tcPr>
            <w:tcW w:w="1177" w:type="dxa"/>
            <w:vAlign w:val="center"/>
          </w:tcPr>
          <w:p w14:paraId="1F984A65" w14:textId="0DAB402C" w:rsidR="00E85720" w:rsidRPr="007C5E92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 (9.48)</w:t>
            </w:r>
          </w:p>
        </w:tc>
        <w:tc>
          <w:tcPr>
            <w:tcW w:w="1112" w:type="dxa"/>
            <w:vAlign w:val="center"/>
          </w:tcPr>
          <w:p w14:paraId="306AC189" w14:textId="77777777" w:rsidR="00E85720" w:rsidRPr="007C5E92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12" w:type="dxa"/>
            <w:vAlign w:val="center"/>
          </w:tcPr>
          <w:p w14:paraId="0A8F76A2" w14:textId="77777777" w:rsidR="00E85720" w:rsidRPr="007C5E92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12" w:type="dxa"/>
            <w:vAlign w:val="center"/>
          </w:tcPr>
          <w:p w14:paraId="3CC6D61E" w14:textId="77777777" w:rsidR="00E85720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85720" w14:paraId="4DAB3057" w14:textId="77777777" w:rsidTr="00BF1571">
        <w:tc>
          <w:tcPr>
            <w:tcW w:w="2009" w:type="dxa"/>
          </w:tcPr>
          <w:p w14:paraId="44841296" w14:textId="03485772" w:rsidR="00E85720" w:rsidRPr="000B5431" w:rsidRDefault="00E857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Alcohol use, %</w:t>
            </w:r>
          </w:p>
        </w:tc>
        <w:tc>
          <w:tcPr>
            <w:tcW w:w="1183" w:type="dxa"/>
            <w:vAlign w:val="center"/>
          </w:tcPr>
          <w:p w14:paraId="19C9DF02" w14:textId="094F7055" w:rsidR="00E85720" w:rsidRPr="00A560F8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3" w:type="dxa"/>
            <w:vAlign w:val="center"/>
          </w:tcPr>
          <w:p w14:paraId="707D1362" w14:textId="47951E09" w:rsidR="00E85720" w:rsidRPr="00A560F8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77" w:type="dxa"/>
            <w:vAlign w:val="center"/>
          </w:tcPr>
          <w:p w14:paraId="095D97A2" w14:textId="3EAE0FBC" w:rsidR="00E85720" w:rsidRPr="00A560F8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12" w:type="dxa"/>
            <w:vAlign w:val="center"/>
          </w:tcPr>
          <w:p w14:paraId="668ECD3C" w14:textId="5B4887EF" w:rsidR="00E85720" w:rsidRPr="00A560F8" w:rsidRDefault="001D5419" w:rsidP="001D541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1112" w:type="dxa"/>
            <w:vAlign w:val="center"/>
          </w:tcPr>
          <w:p w14:paraId="0F645728" w14:textId="5F0A327E" w:rsidR="00E85720" w:rsidRPr="00A560F8" w:rsidRDefault="001D5419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1112" w:type="dxa"/>
            <w:vAlign w:val="center"/>
          </w:tcPr>
          <w:p w14:paraId="177063A3" w14:textId="253FF859" w:rsidR="00E85720" w:rsidRPr="00A560F8" w:rsidRDefault="001D5419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</w:tr>
      <w:tr w:rsidR="00E85720" w14:paraId="2CDB304E" w14:textId="77777777" w:rsidTr="00BF1571">
        <w:tc>
          <w:tcPr>
            <w:tcW w:w="2009" w:type="dxa"/>
          </w:tcPr>
          <w:p w14:paraId="17C61ECD" w14:textId="2865A053" w:rsidR="00E85720" w:rsidRPr="000B5431" w:rsidRDefault="00E85720" w:rsidP="00E857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 alcohol</w:t>
            </w:r>
          </w:p>
        </w:tc>
        <w:tc>
          <w:tcPr>
            <w:tcW w:w="1183" w:type="dxa"/>
            <w:vAlign w:val="center"/>
          </w:tcPr>
          <w:p w14:paraId="26985878" w14:textId="14C45961" w:rsidR="00E85720" w:rsidRPr="007C5E92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4 (78.48)</w:t>
            </w:r>
          </w:p>
        </w:tc>
        <w:tc>
          <w:tcPr>
            <w:tcW w:w="1163" w:type="dxa"/>
            <w:vAlign w:val="center"/>
          </w:tcPr>
          <w:p w14:paraId="3D86BDB3" w14:textId="1B8F61CB" w:rsidR="00E85720" w:rsidRPr="007C5E92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7 (90.68)</w:t>
            </w:r>
          </w:p>
        </w:tc>
        <w:tc>
          <w:tcPr>
            <w:tcW w:w="1177" w:type="dxa"/>
            <w:vAlign w:val="center"/>
          </w:tcPr>
          <w:p w14:paraId="75284827" w14:textId="3D9529F3" w:rsidR="00E85720" w:rsidRPr="007C5E92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 (79.31)</w:t>
            </w:r>
          </w:p>
        </w:tc>
        <w:tc>
          <w:tcPr>
            <w:tcW w:w="1112" w:type="dxa"/>
            <w:vAlign w:val="center"/>
          </w:tcPr>
          <w:p w14:paraId="2564EEFD" w14:textId="77777777" w:rsidR="00E85720" w:rsidRPr="007C5E92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12" w:type="dxa"/>
            <w:vAlign w:val="center"/>
          </w:tcPr>
          <w:p w14:paraId="2C312C43" w14:textId="77777777" w:rsidR="00E85720" w:rsidRPr="007C5E92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12" w:type="dxa"/>
            <w:vAlign w:val="center"/>
          </w:tcPr>
          <w:p w14:paraId="757BE3B3" w14:textId="77777777" w:rsidR="00E85720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85720" w14:paraId="6040E4A2" w14:textId="77777777" w:rsidTr="00BF1571">
        <w:tc>
          <w:tcPr>
            <w:tcW w:w="2009" w:type="dxa"/>
          </w:tcPr>
          <w:p w14:paraId="73CDE3DD" w14:textId="30D6E6D7" w:rsidR="00E85720" w:rsidRPr="000B5431" w:rsidRDefault="00E85720" w:rsidP="00E857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rmer</w:t>
            </w:r>
          </w:p>
        </w:tc>
        <w:tc>
          <w:tcPr>
            <w:tcW w:w="1183" w:type="dxa"/>
            <w:vAlign w:val="center"/>
          </w:tcPr>
          <w:p w14:paraId="3CAB8F45" w14:textId="0C054BC0" w:rsidR="00E85720" w:rsidRPr="007C5E92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13 (8.23)</w:t>
            </w:r>
          </w:p>
        </w:tc>
        <w:tc>
          <w:tcPr>
            <w:tcW w:w="1163" w:type="dxa"/>
            <w:vAlign w:val="center"/>
          </w:tcPr>
          <w:p w14:paraId="1CA418D2" w14:textId="4237C15E" w:rsidR="00E85720" w:rsidRPr="007C5E92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4 (3.39)</w:t>
            </w:r>
          </w:p>
        </w:tc>
        <w:tc>
          <w:tcPr>
            <w:tcW w:w="1177" w:type="dxa"/>
            <w:vAlign w:val="center"/>
          </w:tcPr>
          <w:p w14:paraId="5E58E017" w14:textId="70020AF6" w:rsidR="00E85720" w:rsidRPr="007C5E92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8 (6.90)</w:t>
            </w:r>
          </w:p>
        </w:tc>
        <w:tc>
          <w:tcPr>
            <w:tcW w:w="1112" w:type="dxa"/>
            <w:vAlign w:val="center"/>
          </w:tcPr>
          <w:p w14:paraId="1299CE37" w14:textId="77777777" w:rsidR="00E85720" w:rsidRPr="007C5E92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12" w:type="dxa"/>
            <w:vAlign w:val="center"/>
          </w:tcPr>
          <w:p w14:paraId="3188D120" w14:textId="77777777" w:rsidR="00E85720" w:rsidRPr="007C5E92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12" w:type="dxa"/>
            <w:vAlign w:val="center"/>
          </w:tcPr>
          <w:p w14:paraId="68CB747E" w14:textId="77777777" w:rsidR="00E85720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85720" w14:paraId="4676270D" w14:textId="77777777" w:rsidTr="00BF1571">
        <w:tc>
          <w:tcPr>
            <w:tcW w:w="2009" w:type="dxa"/>
          </w:tcPr>
          <w:p w14:paraId="5B01A305" w14:textId="55CA6B8A" w:rsidR="00E85720" w:rsidRPr="000B5431" w:rsidRDefault="00E85720" w:rsidP="00E857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urrent</w:t>
            </w:r>
          </w:p>
        </w:tc>
        <w:tc>
          <w:tcPr>
            <w:tcW w:w="1183" w:type="dxa"/>
            <w:vAlign w:val="center"/>
          </w:tcPr>
          <w:p w14:paraId="68D7EEED" w14:textId="240D7DE2" w:rsidR="00E85720" w:rsidRPr="007C5E92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 (6.33)</w:t>
            </w:r>
          </w:p>
        </w:tc>
        <w:tc>
          <w:tcPr>
            <w:tcW w:w="1163" w:type="dxa"/>
            <w:vAlign w:val="center"/>
          </w:tcPr>
          <w:p w14:paraId="3EF5DA75" w14:textId="4CF3C335" w:rsidR="00E85720" w:rsidRPr="007C5E92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2.54)</w:t>
            </w:r>
          </w:p>
        </w:tc>
        <w:tc>
          <w:tcPr>
            <w:tcW w:w="1177" w:type="dxa"/>
            <w:vAlign w:val="center"/>
          </w:tcPr>
          <w:p w14:paraId="78CA849B" w14:textId="08E48128" w:rsidR="00E85720" w:rsidRPr="007C5E92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 (11.21)</w:t>
            </w:r>
          </w:p>
        </w:tc>
        <w:tc>
          <w:tcPr>
            <w:tcW w:w="1112" w:type="dxa"/>
            <w:vAlign w:val="center"/>
          </w:tcPr>
          <w:p w14:paraId="0C4E20CD" w14:textId="77777777" w:rsidR="00E85720" w:rsidRPr="007C5E92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12" w:type="dxa"/>
            <w:vAlign w:val="center"/>
          </w:tcPr>
          <w:p w14:paraId="2C4D20EE" w14:textId="77777777" w:rsidR="00E85720" w:rsidRPr="007C5E92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12" w:type="dxa"/>
            <w:vAlign w:val="center"/>
          </w:tcPr>
          <w:p w14:paraId="25F516BD" w14:textId="77777777" w:rsidR="00E85720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85720" w14:paraId="242F3910" w14:textId="77777777" w:rsidTr="00AE23D2">
        <w:tc>
          <w:tcPr>
            <w:tcW w:w="2009" w:type="dxa"/>
          </w:tcPr>
          <w:p w14:paraId="3B6A686D" w14:textId="77777777" w:rsidR="00E85720" w:rsidRPr="000B5431" w:rsidRDefault="00E85720" w:rsidP="00E857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Living alone, %</w:t>
            </w:r>
          </w:p>
        </w:tc>
        <w:tc>
          <w:tcPr>
            <w:tcW w:w="1183" w:type="dxa"/>
            <w:vAlign w:val="center"/>
          </w:tcPr>
          <w:p w14:paraId="7C34E9DF" w14:textId="777038E2" w:rsidR="00E85720" w:rsidRPr="00A560F8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14 (8.86)</w:t>
            </w:r>
          </w:p>
        </w:tc>
        <w:tc>
          <w:tcPr>
            <w:tcW w:w="1163" w:type="dxa"/>
            <w:vAlign w:val="center"/>
          </w:tcPr>
          <w:p w14:paraId="14FD0CC5" w14:textId="27432E2D" w:rsidR="00E85720" w:rsidRPr="00A560F8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13 (11.02)</w:t>
            </w:r>
          </w:p>
        </w:tc>
        <w:tc>
          <w:tcPr>
            <w:tcW w:w="1177" w:type="dxa"/>
            <w:vAlign w:val="center"/>
          </w:tcPr>
          <w:p w14:paraId="4ADFA5AD" w14:textId="574F3E27" w:rsidR="00E85720" w:rsidRPr="00A560F8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11 (9.48)</w:t>
            </w:r>
          </w:p>
        </w:tc>
        <w:tc>
          <w:tcPr>
            <w:tcW w:w="1112" w:type="dxa"/>
            <w:vAlign w:val="center"/>
          </w:tcPr>
          <w:p w14:paraId="00E3BBF6" w14:textId="536B26CF" w:rsidR="00E85720" w:rsidRPr="00A560F8" w:rsidRDefault="001D5419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1112" w:type="dxa"/>
            <w:vAlign w:val="center"/>
          </w:tcPr>
          <w:p w14:paraId="3BAE853D" w14:textId="50BCB25C" w:rsidR="00E85720" w:rsidRPr="00A560F8" w:rsidRDefault="001D5419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1112" w:type="dxa"/>
            <w:vAlign w:val="center"/>
          </w:tcPr>
          <w:p w14:paraId="313A49D5" w14:textId="7213411F" w:rsidR="00E85720" w:rsidRPr="00A560F8" w:rsidRDefault="001D5419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</w:tr>
      <w:tr w:rsidR="00E85720" w14:paraId="019A772E" w14:textId="77777777" w:rsidTr="00482672">
        <w:tc>
          <w:tcPr>
            <w:tcW w:w="2009" w:type="dxa"/>
          </w:tcPr>
          <w:p w14:paraId="27BD7AE7" w14:textId="60B78739" w:rsidR="00E85720" w:rsidRPr="000B5431" w:rsidRDefault="00E85720" w:rsidP="00E857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Social dysfunction score</w:t>
            </w:r>
          </w:p>
        </w:tc>
        <w:tc>
          <w:tcPr>
            <w:tcW w:w="1183" w:type="dxa"/>
            <w:vAlign w:val="center"/>
          </w:tcPr>
          <w:p w14:paraId="2B20A857" w14:textId="161034CA" w:rsidR="00E85720" w:rsidRPr="00A560F8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7.00</w:t>
            </w: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3.00</w:t>
            </w:r>
            <w:r w:rsidRPr="00E85F11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2.00</w:t>
            </w: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163" w:type="dxa"/>
            <w:vAlign w:val="center"/>
          </w:tcPr>
          <w:p w14:paraId="1EE6E2D5" w14:textId="06C5DBF7" w:rsidR="00E85720" w:rsidRPr="00A560F8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8.00</w:t>
            </w: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3.75</w:t>
            </w:r>
            <w:r w:rsidRPr="00E85F11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4.00</w:t>
            </w: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177" w:type="dxa"/>
            <w:vAlign w:val="center"/>
          </w:tcPr>
          <w:p w14:paraId="1A98B4F6" w14:textId="6F943725" w:rsidR="00E85720" w:rsidRPr="00A560F8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7.00</w:t>
            </w: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3.00</w:t>
            </w:r>
            <w:r w:rsidRPr="00E85F11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3.25</w:t>
            </w: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112" w:type="dxa"/>
            <w:vAlign w:val="center"/>
          </w:tcPr>
          <w:p w14:paraId="6F6301F4" w14:textId="67B629F6" w:rsidR="00E85720" w:rsidRPr="00A560F8" w:rsidRDefault="001D5419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1112" w:type="dxa"/>
            <w:vAlign w:val="center"/>
          </w:tcPr>
          <w:p w14:paraId="444EDD82" w14:textId="5274AB31" w:rsidR="00E85720" w:rsidRPr="00A560F8" w:rsidRDefault="001D5419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1112" w:type="dxa"/>
            <w:vAlign w:val="center"/>
          </w:tcPr>
          <w:p w14:paraId="2094A569" w14:textId="60D8550F" w:rsidR="00E85720" w:rsidRPr="00A560F8" w:rsidRDefault="001D5419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</w:tr>
      <w:tr w:rsidR="00E85720" w14:paraId="25B7A9F7" w14:textId="77777777" w:rsidTr="00AA0644">
        <w:tc>
          <w:tcPr>
            <w:tcW w:w="2009" w:type="dxa"/>
          </w:tcPr>
          <w:p w14:paraId="1DDABE82" w14:textId="7BCB7CBB" w:rsidR="00E85720" w:rsidRPr="000B5431" w:rsidRDefault="00E85720" w:rsidP="00E857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GDS15 score</w:t>
            </w:r>
          </w:p>
        </w:tc>
        <w:tc>
          <w:tcPr>
            <w:tcW w:w="1183" w:type="dxa"/>
            <w:vAlign w:val="center"/>
          </w:tcPr>
          <w:p w14:paraId="6BCB4DCD" w14:textId="13C4CDB4" w:rsidR="00E85720" w:rsidRPr="00A560F8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.00</w:t>
            </w: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1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</w:t>
            </w:r>
            <w:r w:rsidRPr="00315BC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00</w:t>
            </w: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163" w:type="dxa"/>
            <w:vAlign w:val="center"/>
          </w:tcPr>
          <w:p w14:paraId="7174AF3D" w14:textId="24146AEC" w:rsidR="00E85720" w:rsidRPr="00A560F8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3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</w:t>
            </w: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  <w:r w:rsidRPr="00315BC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00</w:t>
            </w: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177" w:type="dxa"/>
            <w:vAlign w:val="center"/>
          </w:tcPr>
          <w:p w14:paraId="24739FD6" w14:textId="3E56A98A" w:rsidR="00E85720" w:rsidRPr="00A560F8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3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</w:t>
            </w: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(2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</w:t>
            </w:r>
            <w:r w:rsidRPr="00315BC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00</w:t>
            </w: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112" w:type="dxa"/>
            <w:vAlign w:val="center"/>
          </w:tcPr>
          <w:p w14:paraId="02C7A525" w14:textId="66440D9E" w:rsidR="00E85720" w:rsidRPr="00A560F8" w:rsidRDefault="001D5419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1112" w:type="dxa"/>
            <w:vAlign w:val="center"/>
          </w:tcPr>
          <w:p w14:paraId="40172C19" w14:textId="5BCB5930" w:rsidR="00E85720" w:rsidRPr="00A560F8" w:rsidRDefault="001D5419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1112" w:type="dxa"/>
            <w:vAlign w:val="center"/>
          </w:tcPr>
          <w:p w14:paraId="540382A4" w14:textId="06F1C35D" w:rsidR="00E85720" w:rsidRPr="00A560F8" w:rsidRDefault="001D5419" w:rsidP="001D541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</w:tr>
      <w:tr w:rsidR="00E85720" w14:paraId="04A32C0D" w14:textId="77777777" w:rsidTr="0058555A">
        <w:tc>
          <w:tcPr>
            <w:tcW w:w="2009" w:type="dxa"/>
          </w:tcPr>
          <w:p w14:paraId="12004126" w14:textId="487D08C5" w:rsidR="00E85720" w:rsidRPr="000B5431" w:rsidRDefault="00E85720" w:rsidP="00E857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MMSE score</w:t>
            </w:r>
          </w:p>
        </w:tc>
        <w:tc>
          <w:tcPr>
            <w:tcW w:w="1183" w:type="dxa"/>
            <w:vAlign w:val="center"/>
          </w:tcPr>
          <w:p w14:paraId="2ED00F2B" w14:textId="518B12AF" w:rsidR="00E85720" w:rsidRPr="006F16E3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8.00</w:t>
            </w:r>
            <w:r w:rsidRPr="006F16E3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7</w:t>
            </w:r>
            <w:r w:rsidRPr="006F16E3"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  <w:r w:rsidRPr="006F16E3">
              <w:rPr>
                <w:rFonts w:ascii="Times New Roman" w:hAnsi="Times New Roman" w:cs="Times New Roman"/>
                <w:sz w:val="15"/>
                <w:szCs w:val="15"/>
              </w:rPr>
              <w:t>00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9</w:t>
            </w:r>
            <w:r w:rsidRPr="006F16E3">
              <w:rPr>
                <w:rFonts w:ascii="Times New Roman" w:hAnsi="Times New Roman" w:cs="Times New Roman"/>
                <w:sz w:val="15"/>
                <w:szCs w:val="15"/>
              </w:rPr>
              <w:t>.00</w:t>
            </w:r>
            <w:r w:rsidRPr="006F16E3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163" w:type="dxa"/>
            <w:vAlign w:val="center"/>
          </w:tcPr>
          <w:p w14:paraId="7EE2BF95" w14:textId="20CFEF17" w:rsidR="00E85720" w:rsidRPr="006F16E3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F16E3">
              <w:rPr>
                <w:rFonts w:ascii="Times New Roman" w:hAnsi="Times New Roman" w:cs="Times New Roman" w:hint="eastAsia"/>
                <w:sz w:val="15"/>
                <w:szCs w:val="15"/>
              </w:rPr>
              <w:t>27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</w:t>
            </w:r>
            <w:r w:rsidRPr="006F16E3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6.00-28.00</w:t>
            </w:r>
            <w:r w:rsidRPr="006F16E3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177" w:type="dxa"/>
            <w:vAlign w:val="center"/>
          </w:tcPr>
          <w:p w14:paraId="5BDCA499" w14:textId="2A1F93F6" w:rsidR="00E85720" w:rsidRPr="006F16E3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7.00</w:t>
            </w:r>
            <w:r w:rsidRPr="006F16E3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5.00-28.00</w:t>
            </w:r>
            <w:r w:rsidRPr="006F16E3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112" w:type="dxa"/>
            <w:vAlign w:val="center"/>
          </w:tcPr>
          <w:p w14:paraId="3AA369F5" w14:textId="6F2E4152" w:rsidR="00E85720" w:rsidRPr="00A560F8" w:rsidRDefault="001D5419" w:rsidP="001D541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316e</w:t>
            </w:r>
            <w:r w:rsidR="00E85720"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-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112" w:type="dxa"/>
            <w:vAlign w:val="center"/>
          </w:tcPr>
          <w:p w14:paraId="2A24B6D2" w14:textId="215334F5" w:rsidR="00E85720" w:rsidRPr="00A560F8" w:rsidRDefault="001D5419" w:rsidP="001D541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.932</w:t>
            </w:r>
            <w:r w:rsidR="00E85720">
              <w:rPr>
                <w:rFonts w:ascii="Times New Roman" w:hAnsi="Times New Roman" w:cs="Times New Roman"/>
                <w:sz w:val="15"/>
                <w:szCs w:val="15"/>
              </w:rPr>
              <w:t>e</w:t>
            </w:r>
            <w:r w:rsidR="00E85720"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9</w:t>
            </w:r>
          </w:p>
        </w:tc>
        <w:tc>
          <w:tcPr>
            <w:tcW w:w="1112" w:type="dxa"/>
            <w:vAlign w:val="center"/>
          </w:tcPr>
          <w:p w14:paraId="5D864F75" w14:textId="10234D36" w:rsidR="00E85720" w:rsidRPr="00A560F8" w:rsidRDefault="00E85720" w:rsidP="001D541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0.</w:t>
            </w:r>
            <w:r w:rsidR="001D5419">
              <w:rPr>
                <w:rFonts w:ascii="Times New Roman" w:hAnsi="Times New Roman" w:cs="Times New Roman"/>
                <w:sz w:val="15"/>
                <w:szCs w:val="15"/>
              </w:rPr>
              <w:t>440</w:t>
            </w:r>
          </w:p>
        </w:tc>
      </w:tr>
      <w:tr w:rsidR="00E85720" w14:paraId="6E9094C2" w14:textId="77777777" w:rsidTr="0060392E">
        <w:tc>
          <w:tcPr>
            <w:tcW w:w="2009" w:type="dxa"/>
          </w:tcPr>
          <w:p w14:paraId="02DD9B75" w14:textId="7FC64AB3" w:rsidR="00E85720" w:rsidRPr="000B5431" w:rsidRDefault="00E85720" w:rsidP="00E857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NPI score</w:t>
            </w:r>
          </w:p>
        </w:tc>
        <w:tc>
          <w:tcPr>
            <w:tcW w:w="1183" w:type="dxa"/>
            <w:vAlign w:val="center"/>
          </w:tcPr>
          <w:p w14:paraId="0AA19BD8" w14:textId="7578F1E0" w:rsidR="00E85720" w:rsidRPr="00A560F8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  <w:r w:rsidRPr="00315BC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00</w:t>
            </w: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163" w:type="dxa"/>
            <w:vAlign w:val="center"/>
          </w:tcPr>
          <w:p w14:paraId="74E453C2" w14:textId="6C381020" w:rsidR="00E85720" w:rsidRPr="00A560F8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.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  <w:r w:rsidRPr="00315BC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00</w:t>
            </w: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177" w:type="dxa"/>
            <w:vAlign w:val="center"/>
          </w:tcPr>
          <w:p w14:paraId="766E2356" w14:textId="4BB1D9F5" w:rsidR="00E85720" w:rsidRPr="00A560F8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.00 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  <w:r w:rsidRPr="00315BC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25</w:t>
            </w: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112" w:type="dxa"/>
            <w:vAlign w:val="center"/>
          </w:tcPr>
          <w:p w14:paraId="7A4EA47B" w14:textId="3555B88E" w:rsidR="00E85720" w:rsidRPr="00A560F8" w:rsidRDefault="001D5419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1112" w:type="dxa"/>
            <w:vAlign w:val="center"/>
          </w:tcPr>
          <w:p w14:paraId="360907D5" w14:textId="3495F24F" w:rsidR="00E85720" w:rsidRPr="00A560F8" w:rsidRDefault="001D5419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1112" w:type="dxa"/>
            <w:vAlign w:val="center"/>
          </w:tcPr>
          <w:p w14:paraId="137E47AE" w14:textId="777D888D" w:rsidR="00E85720" w:rsidRPr="00A560F8" w:rsidRDefault="001D5419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</w:tr>
      <w:tr w:rsidR="00E85720" w14:paraId="4A0871FA" w14:textId="77777777" w:rsidTr="00B05711">
        <w:tc>
          <w:tcPr>
            <w:tcW w:w="2009" w:type="dxa"/>
          </w:tcPr>
          <w:p w14:paraId="3BA7B94F" w14:textId="752CACC3" w:rsidR="00E85720" w:rsidRPr="000B5431" w:rsidRDefault="00E85720" w:rsidP="00E857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THI score</w:t>
            </w:r>
          </w:p>
        </w:tc>
        <w:tc>
          <w:tcPr>
            <w:tcW w:w="1183" w:type="dxa"/>
            <w:vAlign w:val="center"/>
          </w:tcPr>
          <w:p w14:paraId="2C7CD5A8" w14:textId="54E9E94F" w:rsidR="00E85720" w:rsidRPr="006F16E3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  <w:r w:rsidRPr="006F16E3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0-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2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</w:t>
            </w:r>
            <w:r w:rsidRPr="006F16E3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163" w:type="dxa"/>
            <w:vAlign w:val="center"/>
          </w:tcPr>
          <w:p w14:paraId="4C1D4C39" w14:textId="720462A8" w:rsidR="00E85720" w:rsidRPr="006F16E3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  <w:r w:rsidRPr="006F16E3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0-22.50</w:t>
            </w:r>
            <w:r w:rsidRPr="006F16E3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177" w:type="dxa"/>
            <w:vAlign w:val="center"/>
          </w:tcPr>
          <w:p w14:paraId="1B01F768" w14:textId="060EE01A" w:rsidR="00E85720" w:rsidRPr="00A560F8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0-10.50</w:t>
            </w: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112" w:type="dxa"/>
            <w:vAlign w:val="center"/>
          </w:tcPr>
          <w:p w14:paraId="357D1C4F" w14:textId="25EC90D8" w:rsidR="00E85720" w:rsidRPr="00A560F8" w:rsidRDefault="001D5419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1112" w:type="dxa"/>
            <w:vAlign w:val="center"/>
          </w:tcPr>
          <w:p w14:paraId="1BB3E023" w14:textId="7F7D7F9D" w:rsidR="00E85720" w:rsidRPr="00A560F8" w:rsidRDefault="001D5419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1112" w:type="dxa"/>
            <w:vAlign w:val="center"/>
          </w:tcPr>
          <w:p w14:paraId="5EAA6598" w14:textId="0C959F60" w:rsidR="00E85720" w:rsidRPr="00A560F8" w:rsidRDefault="001D5419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</w:tr>
      <w:tr w:rsidR="00E85720" w14:paraId="65506DBB" w14:textId="77777777" w:rsidTr="00266053">
        <w:tc>
          <w:tcPr>
            <w:tcW w:w="2009" w:type="dxa"/>
          </w:tcPr>
          <w:p w14:paraId="41096407" w14:textId="4DEC98DE" w:rsidR="00E85720" w:rsidRPr="000B5431" w:rsidRDefault="00E85720" w:rsidP="00E857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ailty</w:t>
            </w: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 xml:space="preserve"> score</w:t>
            </w:r>
          </w:p>
        </w:tc>
        <w:tc>
          <w:tcPr>
            <w:tcW w:w="1183" w:type="dxa"/>
            <w:vAlign w:val="center"/>
          </w:tcPr>
          <w:p w14:paraId="204F4313" w14:textId="2F9650EF" w:rsidR="00E85720" w:rsidRPr="00A560F8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</w:t>
            </w:r>
            <w:r w:rsidRPr="00315BC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163" w:type="dxa"/>
            <w:vAlign w:val="center"/>
          </w:tcPr>
          <w:p w14:paraId="1BCD0446" w14:textId="0CF8F751" w:rsidR="00E85720" w:rsidRPr="00A560F8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1.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2.00</w:t>
            </w: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177" w:type="dxa"/>
            <w:vAlign w:val="center"/>
          </w:tcPr>
          <w:p w14:paraId="2329B923" w14:textId="6135D9AD" w:rsidR="00E85720" w:rsidRPr="00A560F8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1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0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0-2.00</w:t>
            </w: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112" w:type="dxa"/>
            <w:vAlign w:val="center"/>
          </w:tcPr>
          <w:p w14:paraId="12B0470A" w14:textId="630FEABB" w:rsidR="00E85720" w:rsidRPr="00A560F8" w:rsidRDefault="001D5419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1112" w:type="dxa"/>
            <w:vAlign w:val="center"/>
          </w:tcPr>
          <w:p w14:paraId="0FA1FD83" w14:textId="74AD055C" w:rsidR="00E85720" w:rsidRPr="00A560F8" w:rsidRDefault="001D5419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1112" w:type="dxa"/>
            <w:vAlign w:val="center"/>
          </w:tcPr>
          <w:p w14:paraId="54874AE1" w14:textId="2CB39D2C" w:rsidR="00E85720" w:rsidRPr="00A560F8" w:rsidRDefault="001D5419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</w:tr>
      <w:tr w:rsidR="00E85720" w14:paraId="354E5046" w14:textId="77777777" w:rsidTr="00A4619B">
        <w:tc>
          <w:tcPr>
            <w:tcW w:w="2009" w:type="dxa"/>
          </w:tcPr>
          <w:p w14:paraId="598E9086" w14:textId="08B16960" w:rsidR="00E85720" w:rsidRPr="000B5431" w:rsidRDefault="00E85720" w:rsidP="00E85720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B5431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Low_Frq</w:t>
            </w:r>
            <w:proofErr w:type="spellEnd"/>
            <w:r w:rsidRPr="000B543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TA</w:t>
            </w:r>
          </w:p>
        </w:tc>
        <w:tc>
          <w:tcPr>
            <w:tcW w:w="1183" w:type="dxa"/>
            <w:vAlign w:val="center"/>
          </w:tcPr>
          <w:p w14:paraId="4D4B4C9B" w14:textId="52EA0672" w:rsidR="00E85720" w:rsidRPr="00A560F8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23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7.00-30.00</w:t>
            </w: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163" w:type="dxa"/>
            <w:vAlign w:val="center"/>
          </w:tcPr>
          <w:p w14:paraId="5CC6ADAC" w14:textId="4D8F10E2" w:rsidR="00E85720" w:rsidRPr="00A560F8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6.70</w:t>
            </w: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0.00-31.70</w:t>
            </w: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177" w:type="dxa"/>
            <w:vAlign w:val="center"/>
          </w:tcPr>
          <w:p w14:paraId="4D0197BE" w14:textId="5088E400" w:rsidR="00E85720" w:rsidRPr="00A560F8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00</w:t>
            </w: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1.27-33.00)</w:t>
            </w:r>
          </w:p>
        </w:tc>
        <w:tc>
          <w:tcPr>
            <w:tcW w:w="1112" w:type="dxa"/>
            <w:vAlign w:val="center"/>
          </w:tcPr>
          <w:p w14:paraId="51274251" w14:textId="01A1797B" w:rsidR="00E85720" w:rsidRPr="00A560F8" w:rsidRDefault="001D5419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1112" w:type="dxa"/>
            <w:vAlign w:val="center"/>
          </w:tcPr>
          <w:p w14:paraId="6A2805A6" w14:textId="2ABE04A7" w:rsidR="00E85720" w:rsidRPr="00A560F8" w:rsidRDefault="00E85720" w:rsidP="001D541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0.</w:t>
            </w:r>
            <w:r w:rsidR="001D5419">
              <w:rPr>
                <w:rFonts w:ascii="Times New Roman" w:hAnsi="Times New Roman" w:cs="Times New Roman"/>
                <w:sz w:val="15"/>
                <w:szCs w:val="15"/>
              </w:rPr>
              <w:t>143</w:t>
            </w:r>
          </w:p>
        </w:tc>
        <w:tc>
          <w:tcPr>
            <w:tcW w:w="1112" w:type="dxa"/>
            <w:vAlign w:val="center"/>
          </w:tcPr>
          <w:p w14:paraId="1C6DA48C" w14:textId="6AD4E192" w:rsidR="00E85720" w:rsidRPr="00A560F8" w:rsidRDefault="001D5419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</w:tr>
      <w:tr w:rsidR="00E85720" w14:paraId="29A002E8" w14:textId="77777777" w:rsidTr="004175F2">
        <w:tc>
          <w:tcPr>
            <w:tcW w:w="2009" w:type="dxa"/>
          </w:tcPr>
          <w:p w14:paraId="186A56DD" w14:textId="19242A7F" w:rsidR="00E85720" w:rsidRPr="000B5431" w:rsidRDefault="00E85720" w:rsidP="00E857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High_Frq</w:t>
            </w:r>
            <w:proofErr w:type="spellEnd"/>
            <w:r w:rsidRPr="000B543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TA</w:t>
            </w:r>
          </w:p>
        </w:tc>
        <w:tc>
          <w:tcPr>
            <w:tcW w:w="1183" w:type="dxa"/>
            <w:vAlign w:val="center"/>
          </w:tcPr>
          <w:p w14:paraId="42931010" w14:textId="15FF0ABA" w:rsidR="00E85720" w:rsidRPr="00A560F8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50</w:t>
            </w: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7.50-55.00</w:t>
            </w: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163" w:type="dxa"/>
            <w:vAlign w:val="center"/>
          </w:tcPr>
          <w:p w14:paraId="1EDBFCFF" w14:textId="2AF3F6B7" w:rsidR="00E85720" w:rsidRPr="00A560F8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45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</w:t>
            </w: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3.72-56.48</w:t>
            </w: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177" w:type="dxa"/>
            <w:vAlign w:val="center"/>
          </w:tcPr>
          <w:p w14:paraId="78858B8A" w14:textId="6C4C88F8" w:rsidR="00E85720" w:rsidRPr="00A560F8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0.85</w:t>
            </w: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5.00-60.00</w:t>
            </w: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112" w:type="dxa"/>
            <w:vAlign w:val="center"/>
          </w:tcPr>
          <w:p w14:paraId="36472339" w14:textId="03DE916F" w:rsidR="00E85720" w:rsidRPr="00A560F8" w:rsidRDefault="001D5419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1112" w:type="dxa"/>
            <w:vAlign w:val="center"/>
          </w:tcPr>
          <w:p w14:paraId="621EFF5F" w14:textId="0C7DF850" w:rsidR="00E85720" w:rsidRPr="00A560F8" w:rsidRDefault="00E85720" w:rsidP="001D541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0.</w:t>
            </w:r>
            <w:r w:rsidR="001D5419">
              <w:rPr>
                <w:rFonts w:ascii="Times New Roman" w:hAnsi="Times New Roman" w:cs="Times New Roman"/>
                <w:sz w:val="15"/>
                <w:szCs w:val="15"/>
              </w:rPr>
              <w:t>220</w:t>
            </w:r>
          </w:p>
        </w:tc>
        <w:tc>
          <w:tcPr>
            <w:tcW w:w="1112" w:type="dxa"/>
            <w:vAlign w:val="center"/>
          </w:tcPr>
          <w:p w14:paraId="5A37CC28" w14:textId="76473023" w:rsidR="00E85720" w:rsidRPr="00A560F8" w:rsidRDefault="001D5419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</w:tr>
      <w:tr w:rsidR="00E85720" w14:paraId="4D3FA443" w14:textId="77777777" w:rsidTr="00725338">
        <w:tc>
          <w:tcPr>
            <w:tcW w:w="2009" w:type="dxa"/>
          </w:tcPr>
          <w:p w14:paraId="7A9C5917" w14:textId="1B7EFA78" w:rsidR="00E85720" w:rsidRPr="000B5431" w:rsidRDefault="00E85720" w:rsidP="00E857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SNR</w:t>
            </w:r>
          </w:p>
        </w:tc>
        <w:tc>
          <w:tcPr>
            <w:tcW w:w="1183" w:type="dxa"/>
            <w:vAlign w:val="center"/>
          </w:tcPr>
          <w:p w14:paraId="5B12CD40" w14:textId="44E7554D" w:rsidR="00E85720" w:rsidRPr="00A560F8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40</w:t>
            </w: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5.20- -3.60</w:t>
            </w: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163" w:type="dxa"/>
            <w:vAlign w:val="center"/>
          </w:tcPr>
          <w:p w14:paraId="7B5900DD" w14:textId="013016B9" w:rsidR="00E85720" w:rsidRPr="00A560F8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-3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0</w:t>
            </w: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5.20- -2.20</w:t>
            </w: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177" w:type="dxa"/>
            <w:vAlign w:val="center"/>
          </w:tcPr>
          <w:p w14:paraId="20831EB7" w14:textId="67A07473" w:rsidR="00E85720" w:rsidRPr="00A560F8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60</w:t>
            </w: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5.20- -2.00</w:t>
            </w: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112" w:type="dxa"/>
            <w:vAlign w:val="center"/>
          </w:tcPr>
          <w:p w14:paraId="613E12D8" w14:textId="240E9538" w:rsidR="00E85720" w:rsidRPr="00A560F8" w:rsidRDefault="001D5419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1112" w:type="dxa"/>
            <w:vAlign w:val="center"/>
          </w:tcPr>
          <w:p w14:paraId="2565C36F" w14:textId="5E7F4B66" w:rsidR="00E85720" w:rsidRPr="00A560F8" w:rsidRDefault="00E85720" w:rsidP="001D541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0.</w:t>
            </w:r>
            <w:r w:rsidR="001D5419">
              <w:rPr>
                <w:rFonts w:ascii="Times New Roman" w:hAnsi="Times New Roman" w:cs="Times New Roman"/>
                <w:sz w:val="15"/>
                <w:szCs w:val="15"/>
              </w:rPr>
              <w:t>365</w:t>
            </w:r>
          </w:p>
        </w:tc>
        <w:tc>
          <w:tcPr>
            <w:tcW w:w="1112" w:type="dxa"/>
            <w:vAlign w:val="center"/>
          </w:tcPr>
          <w:p w14:paraId="4C07406E" w14:textId="478FC8A4" w:rsidR="00E85720" w:rsidRPr="00A560F8" w:rsidRDefault="001D5419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</w:tr>
      <w:tr w:rsidR="00E85720" w14:paraId="6EBB3154" w14:textId="77777777" w:rsidTr="00BB4E85">
        <w:tc>
          <w:tcPr>
            <w:tcW w:w="2009" w:type="dxa"/>
          </w:tcPr>
          <w:p w14:paraId="1D8D7230" w14:textId="3ED9846C" w:rsidR="00E85720" w:rsidRPr="000B5431" w:rsidRDefault="00E85720" w:rsidP="00E857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 xml:space="preserve">Attention/executiv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omain </w:t>
            </w: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declin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TMT A &amp; B)</w:t>
            </w: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 xml:space="preserve">, % </w:t>
            </w:r>
          </w:p>
        </w:tc>
        <w:tc>
          <w:tcPr>
            <w:tcW w:w="1183" w:type="dxa"/>
            <w:vAlign w:val="center"/>
          </w:tcPr>
          <w:p w14:paraId="566258BA" w14:textId="1DB2E9C1" w:rsidR="00E85720" w:rsidRPr="00A560F8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8 (5.06)</w:t>
            </w:r>
          </w:p>
        </w:tc>
        <w:tc>
          <w:tcPr>
            <w:tcW w:w="1163" w:type="dxa"/>
            <w:vAlign w:val="center"/>
          </w:tcPr>
          <w:p w14:paraId="15F2C7BE" w14:textId="73BE43B0" w:rsidR="00E85720" w:rsidRPr="00A560F8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34 (28.81)</w:t>
            </w:r>
          </w:p>
        </w:tc>
        <w:tc>
          <w:tcPr>
            <w:tcW w:w="1177" w:type="dxa"/>
            <w:vAlign w:val="center"/>
          </w:tcPr>
          <w:p w14:paraId="1DE57448" w14:textId="6537A814" w:rsidR="00E85720" w:rsidRPr="00A560F8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72 (62.07)</w:t>
            </w:r>
          </w:p>
        </w:tc>
        <w:tc>
          <w:tcPr>
            <w:tcW w:w="1112" w:type="dxa"/>
            <w:vAlign w:val="center"/>
          </w:tcPr>
          <w:p w14:paraId="06AAA0BD" w14:textId="151ED3A8" w:rsidR="00E85720" w:rsidRPr="00A560F8" w:rsidRDefault="001D5419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77</w:t>
            </w:r>
            <w:r w:rsidR="00E85720">
              <w:rPr>
                <w:rFonts w:ascii="Times New Roman" w:hAnsi="Times New Roman" w:cs="Times New Roman"/>
                <w:sz w:val="15"/>
                <w:szCs w:val="15"/>
              </w:rPr>
              <w:t>e</w:t>
            </w:r>
            <w:r w:rsidR="00E85720">
              <w:rPr>
                <w:rFonts w:ascii="Times New Roman" w:hAnsi="Times New Roman" w:cs="Times New Roman" w:hint="eastAsia"/>
                <w:sz w:val="15"/>
                <w:szCs w:val="15"/>
              </w:rPr>
              <w:t>-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112" w:type="dxa"/>
            <w:vAlign w:val="center"/>
          </w:tcPr>
          <w:p w14:paraId="5AE51713" w14:textId="5DA13AEE" w:rsidR="00E85720" w:rsidRPr="00A560F8" w:rsidRDefault="001D5419" w:rsidP="001D541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.971</w:t>
            </w:r>
            <w:r w:rsidR="00E85720">
              <w:rPr>
                <w:rFonts w:ascii="Times New Roman" w:hAnsi="Times New Roman" w:cs="Times New Roman"/>
                <w:sz w:val="15"/>
                <w:szCs w:val="15"/>
              </w:rPr>
              <w:t>e</w:t>
            </w:r>
            <w:r w:rsidR="00E85720"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-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112" w:type="dxa"/>
            <w:vAlign w:val="center"/>
          </w:tcPr>
          <w:p w14:paraId="21B31862" w14:textId="004B9E90" w:rsidR="00E85720" w:rsidRPr="00A560F8" w:rsidRDefault="001D5419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</w:tr>
      <w:tr w:rsidR="00E85720" w14:paraId="12A0B4DA" w14:textId="77777777" w:rsidTr="00BB4E85">
        <w:tc>
          <w:tcPr>
            <w:tcW w:w="2009" w:type="dxa"/>
          </w:tcPr>
          <w:p w14:paraId="1E605988" w14:textId="0B648C96" w:rsidR="00E85720" w:rsidRPr="000B5431" w:rsidRDefault="00E85720" w:rsidP="00E857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 xml:space="preserve">Memory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omain </w:t>
            </w: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declin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Delayed recall &amp; recognition)</w:t>
            </w: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, %</w:t>
            </w:r>
          </w:p>
        </w:tc>
        <w:tc>
          <w:tcPr>
            <w:tcW w:w="1183" w:type="dxa"/>
            <w:vAlign w:val="center"/>
          </w:tcPr>
          <w:p w14:paraId="71576D2D" w14:textId="2337EBE5" w:rsidR="00E85720" w:rsidRPr="00A560F8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37 (23.42)</w:t>
            </w:r>
          </w:p>
        </w:tc>
        <w:tc>
          <w:tcPr>
            <w:tcW w:w="1163" w:type="dxa"/>
            <w:vAlign w:val="center"/>
          </w:tcPr>
          <w:p w14:paraId="42044F15" w14:textId="336187DC" w:rsidR="00E85720" w:rsidRPr="00A560F8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74 (62.71)</w:t>
            </w:r>
          </w:p>
        </w:tc>
        <w:tc>
          <w:tcPr>
            <w:tcW w:w="1177" w:type="dxa"/>
            <w:vAlign w:val="center"/>
          </w:tcPr>
          <w:p w14:paraId="3A5ABCA9" w14:textId="3FA5CA54" w:rsidR="00E85720" w:rsidRPr="00A560F8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102 (87.93)</w:t>
            </w:r>
          </w:p>
        </w:tc>
        <w:tc>
          <w:tcPr>
            <w:tcW w:w="1112" w:type="dxa"/>
            <w:vAlign w:val="center"/>
          </w:tcPr>
          <w:p w14:paraId="460465AD" w14:textId="454614ED" w:rsidR="00E85720" w:rsidRPr="00A560F8" w:rsidRDefault="001D5419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.660</w:t>
            </w:r>
            <w:r w:rsidR="00E85720">
              <w:rPr>
                <w:rFonts w:ascii="Times New Roman" w:hAnsi="Times New Roman" w:cs="Times New Roman"/>
                <w:sz w:val="15"/>
                <w:szCs w:val="15"/>
              </w:rPr>
              <w:t>e</w:t>
            </w:r>
            <w:r w:rsidR="00E8572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9</w:t>
            </w:r>
          </w:p>
        </w:tc>
        <w:tc>
          <w:tcPr>
            <w:tcW w:w="1112" w:type="dxa"/>
            <w:vAlign w:val="center"/>
          </w:tcPr>
          <w:p w14:paraId="31BD8639" w14:textId="35ED0AC6" w:rsidR="00E85720" w:rsidRPr="00A560F8" w:rsidRDefault="001D5419" w:rsidP="001D541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496</w:t>
            </w:r>
            <w:r w:rsidR="00E85720">
              <w:rPr>
                <w:rFonts w:ascii="Times New Roman" w:hAnsi="Times New Roman" w:cs="Times New Roman"/>
                <w:sz w:val="15"/>
                <w:szCs w:val="15"/>
              </w:rPr>
              <w:t>e</w:t>
            </w:r>
            <w:r w:rsidR="00E85720">
              <w:rPr>
                <w:rFonts w:ascii="Times New Roman" w:hAnsi="Times New Roman" w:cs="Times New Roman" w:hint="eastAsia"/>
                <w:sz w:val="15"/>
                <w:szCs w:val="15"/>
              </w:rPr>
              <w:t>-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112" w:type="dxa"/>
            <w:vAlign w:val="center"/>
          </w:tcPr>
          <w:p w14:paraId="4ED31385" w14:textId="1740FD96" w:rsidR="00E85720" w:rsidRPr="00A560F8" w:rsidRDefault="001D5419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</w:tr>
      <w:tr w:rsidR="00E85720" w14:paraId="34AB357F" w14:textId="77777777" w:rsidTr="00BB4E85">
        <w:tc>
          <w:tcPr>
            <w:tcW w:w="2009" w:type="dxa"/>
            <w:tcBorders>
              <w:bottom w:val="single" w:sz="4" w:space="0" w:color="auto"/>
            </w:tcBorders>
          </w:tcPr>
          <w:p w14:paraId="3A46D960" w14:textId="578A8D16" w:rsidR="00E85720" w:rsidRPr="000B5431" w:rsidRDefault="00E85720" w:rsidP="00E857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 xml:space="preserve">languag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omain</w:t>
            </w: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 xml:space="preserve"> declin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BNT &amp; animal fluency test)</w:t>
            </w:r>
            <w:r w:rsidRPr="000B5431">
              <w:rPr>
                <w:rFonts w:ascii="Times New Roman" w:hAnsi="Times New Roman" w:cs="Times New Roman"/>
                <w:sz w:val="16"/>
                <w:szCs w:val="16"/>
              </w:rPr>
              <w:t>, %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vAlign w:val="center"/>
          </w:tcPr>
          <w:p w14:paraId="4B0E0AF8" w14:textId="564FD653" w:rsidR="00E85720" w:rsidRPr="00A560F8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15 (9.49)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vAlign w:val="center"/>
          </w:tcPr>
          <w:p w14:paraId="74C7B6CA" w14:textId="4FDE17E0" w:rsidR="00E85720" w:rsidRPr="00A560F8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54 (45.76)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vAlign w:val="center"/>
          </w:tcPr>
          <w:p w14:paraId="2CBC5666" w14:textId="1646D188" w:rsidR="00E85720" w:rsidRPr="00A560F8" w:rsidRDefault="00E85720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5E92">
              <w:rPr>
                <w:rFonts w:ascii="Times New Roman" w:hAnsi="Times New Roman" w:cs="Times New Roman" w:hint="eastAsia"/>
                <w:sz w:val="15"/>
                <w:szCs w:val="15"/>
              </w:rPr>
              <w:t>83 (71.55)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vAlign w:val="center"/>
          </w:tcPr>
          <w:p w14:paraId="504B5A00" w14:textId="376652D1" w:rsidR="00E85720" w:rsidRPr="00A560F8" w:rsidRDefault="001D5419" w:rsidP="001D541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97</w:t>
            </w:r>
            <w:r w:rsidR="00E85720">
              <w:rPr>
                <w:rFonts w:ascii="Times New Roman" w:hAnsi="Times New Roman" w:cs="Times New Roman"/>
                <w:sz w:val="15"/>
                <w:szCs w:val="15"/>
              </w:rPr>
              <w:t>e</w:t>
            </w:r>
            <w:r w:rsidR="00E85720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9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vAlign w:val="center"/>
          </w:tcPr>
          <w:p w14:paraId="75C88EC2" w14:textId="15EC8CE0" w:rsidR="00E85720" w:rsidRPr="00A560F8" w:rsidRDefault="001D5419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89</w:t>
            </w:r>
            <w:r w:rsidR="00E85720">
              <w:rPr>
                <w:rFonts w:ascii="Times New Roman" w:hAnsi="Times New Roman" w:cs="Times New Roman"/>
                <w:sz w:val="15"/>
                <w:szCs w:val="15"/>
              </w:rPr>
              <w:t>e</w:t>
            </w:r>
            <w:r w:rsidR="00E85720">
              <w:rPr>
                <w:rFonts w:ascii="Times New Roman" w:hAnsi="Times New Roman" w:cs="Times New Roman" w:hint="eastAsia"/>
                <w:sz w:val="15"/>
                <w:szCs w:val="15"/>
              </w:rPr>
              <w:t>-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vAlign w:val="center"/>
          </w:tcPr>
          <w:p w14:paraId="2A19A3BC" w14:textId="2EE52FEA" w:rsidR="00E85720" w:rsidRPr="00A560F8" w:rsidRDefault="001D5419" w:rsidP="00E857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</w:tr>
    </w:tbl>
    <w:p w14:paraId="27300694" w14:textId="77777777" w:rsidR="00226D93" w:rsidRDefault="00226D93">
      <w:pPr>
        <w:rPr>
          <w:rFonts w:ascii="Times New Roman" w:hAnsi="Times New Roman" w:cs="Times New Roman"/>
          <w:sz w:val="16"/>
          <w:szCs w:val="16"/>
        </w:rPr>
      </w:pPr>
    </w:p>
    <w:p w14:paraId="2FE1D37C" w14:textId="42800250" w:rsidR="00E85720" w:rsidRDefault="00F101D4" w:rsidP="00E85720">
      <w:pPr>
        <w:ind w:firstLineChars="150" w:firstLine="315"/>
      </w:pPr>
      <w:r>
        <w:t xml:space="preserve">Medians and interquartile ranges [Q25–Q75] for continuous variables, and </w:t>
      </w:r>
      <w:r w:rsidRPr="00C951BB">
        <w:t xml:space="preserve">frequencies </w:t>
      </w:r>
      <w:r>
        <w:t xml:space="preserve">or percentages for categorical variables. </w:t>
      </w:r>
      <w:proofErr w:type="spellStart"/>
      <w:r w:rsidR="00226D93" w:rsidRPr="002A472B">
        <w:t>Low_Frq</w:t>
      </w:r>
      <w:proofErr w:type="spellEnd"/>
      <w:r w:rsidR="00226D93" w:rsidRPr="002A472B">
        <w:t>,</w:t>
      </w:r>
      <w:r w:rsidR="00226D93" w:rsidRPr="00226D93">
        <w:t xml:space="preserve"> </w:t>
      </w:r>
      <w:r w:rsidR="00226D93">
        <w:t>low-frequency</w:t>
      </w:r>
      <w:r w:rsidR="00D433CC">
        <w:t xml:space="preserve">; </w:t>
      </w:r>
      <w:proofErr w:type="spellStart"/>
      <w:r w:rsidR="00226D93">
        <w:t>high_Frq</w:t>
      </w:r>
      <w:proofErr w:type="spellEnd"/>
      <w:r w:rsidR="00226D93">
        <w:t xml:space="preserve">, High-frequency; </w:t>
      </w:r>
      <w:r w:rsidR="00D433CC">
        <w:t>BMI,</w:t>
      </w:r>
      <w:r w:rsidR="00572BA1">
        <w:t xml:space="preserve"> </w:t>
      </w:r>
      <w:r w:rsidR="00D433CC">
        <w:t>body mass index; MMSE, the Mini-Mental Status Exam; MCI, mild cognitive impairment; GDS, the Geriatric Depression Scale; NPI, self-report Neuropsychiatric Inventory Questionnaire</w:t>
      </w:r>
      <w:r w:rsidR="00572BA1">
        <w:t xml:space="preserve">; </w:t>
      </w:r>
      <w:r w:rsidR="00226D93" w:rsidRPr="00226D93">
        <w:t>PTA, pure tone average</w:t>
      </w:r>
      <w:r w:rsidR="00DD25B4">
        <w:t>;</w:t>
      </w:r>
      <w:r w:rsidR="00226D93">
        <w:t xml:space="preserve"> </w:t>
      </w:r>
      <w:r w:rsidR="00DD25B4">
        <w:t xml:space="preserve">SNR, </w:t>
      </w:r>
      <w:r w:rsidR="00DD25B4" w:rsidRPr="00721592">
        <w:t>signal-to-noise ratio</w:t>
      </w:r>
      <w:r w:rsidR="00DD25B4">
        <w:t xml:space="preserve">; </w:t>
      </w:r>
      <w:r>
        <w:t xml:space="preserve">BNT, Boston naming test; </w:t>
      </w:r>
      <w:r w:rsidR="00572BA1">
        <w:t>THI, Tinnitus Handicap Inventory</w:t>
      </w:r>
      <w:r w:rsidR="00A7729E">
        <w:t>.</w:t>
      </w:r>
      <w:r w:rsidR="00E85720">
        <w:t xml:space="preserve"> </w:t>
      </w:r>
      <w:r w:rsidR="00E85720" w:rsidRPr="003E4373">
        <w:rPr>
          <w:rFonts w:hint="eastAsia"/>
        </w:rPr>
        <w:t>To account for multiple testing, we adjusted the significance level using the Bonferroni method.</w:t>
      </w:r>
    </w:p>
    <w:p w14:paraId="78793381" w14:textId="5BF3B7DF" w:rsidR="002963DB" w:rsidRPr="00E85720" w:rsidRDefault="002963DB" w:rsidP="002A472B">
      <w:pPr>
        <w:ind w:firstLineChars="150" w:firstLine="315"/>
      </w:pPr>
    </w:p>
    <w:sectPr w:rsidR="002963DB" w:rsidRPr="00E857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8639A2" w14:textId="77777777" w:rsidR="00115770" w:rsidRDefault="00115770" w:rsidP="00192941">
      <w:r>
        <w:separator/>
      </w:r>
    </w:p>
  </w:endnote>
  <w:endnote w:type="continuationSeparator" w:id="0">
    <w:p w14:paraId="68E25243" w14:textId="77777777" w:rsidR="00115770" w:rsidRDefault="00115770" w:rsidP="001929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2DEAD5" w14:textId="77777777" w:rsidR="00115770" w:rsidRDefault="00115770" w:rsidP="00192941">
      <w:r>
        <w:separator/>
      </w:r>
    </w:p>
  </w:footnote>
  <w:footnote w:type="continuationSeparator" w:id="0">
    <w:p w14:paraId="5DF25AAD" w14:textId="77777777" w:rsidR="00115770" w:rsidRDefault="00115770" w:rsidP="001929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63DB"/>
    <w:rsid w:val="00084F6B"/>
    <w:rsid w:val="00096F4A"/>
    <w:rsid w:val="000B5431"/>
    <w:rsid w:val="00115770"/>
    <w:rsid w:val="00182881"/>
    <w:rsid w:val="00190485"/>
    <w:rsid w:val="00192941"/>
    <w:rsid w:val="001D5419"/>
    <w:rsid w:val="0021276E"/>
    <w:rsid w:val="0021775D"/>
    <w:rsid w:val="00220E32"/>
    <w:rsid w:val="00226D93"/>
    <w:rsid w:val="002963DB"/>
    <w:rsid w:val="002A472B"/>
    <w:rsid w:val="002F6B14"/>
    <w:rsid w:val="00315BC8"/>
    <w:rsid w:val="00342B17"/>
    <w:rsid w:val="0034740E"/>
    <w:rsid w:val="003E4373"/>
    <w:rsid w:val="004279CD"/>
    <w:rsid w:val="00552D88"/>
    <w:rsid w:val="00572BA1"/>
    <w:rsid w:val="0059488C"/>
    <w:rsid w:val="005A1DC7"/>
    <w:rsid w:val="006722A1"/>
    <w:rsid w:val="0068100E"/>
    <w:rsid w:val="00695994"/>
    <w:rsid w:val="006C130A"/>
    <w:rsid w:val="006F16E3"/>
    <w:rsid w:val="00711A3C"/>
    <w:rsid w:val="00722131"/>
    <w:rsid w:val="007C5E92"/>
    <w:rsid w:val="00810607"/>
    <w:rsid w:val="00880BA8"/>
    <w:rsid w:val="00895886"/>
    <w:rsid w:val="008C2564"/>
    <w:rsid w:val="008D4F51"/>
    <w:rsid w:val="009C78CA"/>
    <w:rsid w:val="00A23B8F"/>
    <w:rsid w:val="00A34733"/>
    <w:rsid w:val="00A458EF"/>
    <w:rsid w:val="00A560F8"/>
    <w:rsid w:val="00A572E5"/>
    <w:rsid w:val="00A7729E"/>
    <w:rsid w:val="00A83C40"/>
    <w:rsid w:val="00B30CC1"/>
    <w:rsid w:val="00B5603A"/>
    <w:rsid w:val="00B601DC"/>
    <w:rsid w:val="00B842E8"/>
    <w:rsid w:val="00BD0541"/>
    <w:rsid w:val="00C30F13"/>
    <w:rsid w:val="00C91639"/>
    <w:rsid w:val="00CE7479"/>
    <w:rsid w:val="00D1321F"/>
    <w:rsid w:val="00D42814"/>
    <w:rsid w:val="00D433CC"/>
    <w:rsid w:val="00D60FAE"/>
    <w:rsid w:val="00DB0F81"/>
    <w:rsid w:val="00DD25B4"/>
    <w:rsid w:val="00DE6F25"/>
    <w:rsid w:val="00E85720"/>
    <w:rsid w:val="00E85F11"/>
    <w:rsid w:val="00EC3E57"/>
    <w:rsid w:val="00EC4ED4"/>
    <w:rsid w:val="00EE2AAA"/>
    <w:rsid w:val="00F0633E"/>
    <w:rsid w:val="00F101D4"/>
    <w:rsid w:val="00F96AC7"/>
    <w:rsid w:val="00FD1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71DD1A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63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929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9294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929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9294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5F1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5F1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63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929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9294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929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9294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5F1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5F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091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1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0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0</Words>
  <Characters>2754</Characters>
  <Application>Microsoft Office Word</Application>
  <DocSecurity>0</DocSecurity>
  <Lines>22</Lines>
  <Paragraphs>6</Paragraphs>
  <ScaleCrop>false</ScaleCrop>
  <Company>P R C</Company>
  <LinksUpToDate>false</LinksUpToDate>
  <CharactersWithSpaces>3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Dhivyabharathi Kandhasamy</cp:lastModifiedBy>
  <cp:revision>3</cp:revision>
  <cp:lastPrinted>2025-11-04T00:53:00Z</cp:lastPrinted>
  <dcterms:created xsi:type="dcterms:W3CDTF">2025-12-02T07:10:00Z</dcterms:created>
  <dcterms:modified xsi:type="dcterms:W3CDTF">2025-12-31T12:18:00Z</dcterms:modified>
</cp:coreProperties>
</file>